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371E7E" w14:textId="77777777" w:rsidR="00E5653E" w:rsidRDefault="00716BEB" w:rsidP="00E5653E">
      <w:pPr>
        <w:rPr>
          <w:rFonts w:ascii="Times New Roman" w:hAnsi="Times New Roman" w:cs="Times New Roman"/>
          <w:b/>
          <w:sz w:val="20"/>
          <w:szCs w:val="20"/>
        </w:rPr>
      </w:pPr>
      <w:r w:rsidRPr="00716BEB">
        <w:rPr>
          <w:rFonts w:ascii="Times New Roman" w:hAnsi="Times New Roman" w:cs="Times New Roman"/>
          <w:b/>
          <w:sz w:val="20"/>
          <w:szCs w:val="20"/>
        </w:rPr>
        <w:t xml:space="preserve">Supplementary </w:t>
      </w:r>
      <w:r w:rsidR="00F2122A" w:rsidRPr="00716BEB">
        <w:rPr>
          <w:rFonts w:ascii="Times New Roman" w:hAnsi="Times New Roman" w:cs="Times New Roman"/>
          <w:b/>
          <w:sz w:val="20"/>
          <w:szCs w:val="20"/>
        </w:rPr>
        <w:t>Table S</w:t>
      </w:r>
      <w:r>
        <w:rPr>
          <w:rFonts w:ascii="Times New Roman" w:hAnsi="Times New Roman" w:cs="Times New Roman"/>
          <w:b/>
          <w:sz w:val="20"/>
          <w:szCs w:val="20"/>
        </w:rPr>
        <w:t>7</w:t>
      </w:r>
      <w:r w:rsidR="00F2122A" w:rsidRPr="00716BEB">
        <w:rPr>
          <w:rFonts w:ascii="Times New Roman" w:hAnsi="Times New Roman" w:cs="Times New Roman"/>
          <w:b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sz w:val="20"/>
          <w:szCs w:val="20"/>
        </w:rPr>
        <w:t xml:space="preserve">Characteristics of patients with </w:t>
      </w:r>
      <w:r w:rsidRPr="00716BEB">
        <w:rPr>
          <w:rFonts w:ascii="Times New Roman" w:hAnsi="Times New Roman" w:cs="Times New Roman"/>
          <w:b/>
          <w:i/>
          <w:sz w:val="20"/>
          <w:szCs w:val="20"/>
        </w:rPr>
        <w:t>BRCA1/2</w:t>
      </w:r>
      <w:r>
        <w:rPr>
          <w:rFonts w:ascii="Times New Roman" w:hAnsi="Times New Roman" w:cs="Times New Roman"/>
          <w:b/>
          <w:sz w:val="20"/>
          <w:szCs w:val="20"/>
        </w:rPr>
        <w:t xml:space="preserve"> LGR in the pan-cancer cohort</w:t>
      </w:r>
    </w:p>
    <w:p w14:paraId="1C980FB4" w14:textId="77777777" w:rsidR="00E5653E" w:rsidRDefault="00E5653E" w:rsidP="00E5653E">
      <w:pPr>
        <w:rPr>
          <w:rFonts w:ascii="Times New Roman" w:hAnsi="Times New Roman" w:cs="Times New Roman"/>
          <w:b/>
          <w:sz w:val="20"/>
          <w:szCs w:val="20"/>
        </w:rPr>
      </w:pPr>
    </w:p>
    <w:tbl>
      <w:tblPr>
        <w:tblpPr w:leftFromText="180" w:rightFromText="180" w:vertAnchor="page" w:horzAnchor="margin" w:tblpY="3125"/>
        <w:tblW w:w="7452" w:type="dxa"/>
        <w:tblBorders>
          <w:top w:val="single" w:sz="12" w:space="0" w:color="A8A8A8"/>
          <w:bottom w:val="single" w:sz="12" w:space="0" w:color="A8A8A8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18"/>
        <w:gridCol w:w="2386"/>
        <w:gridCol w:w="2386"/>
        <w:gridCol w:w="1062"/>
      </w:tblGrid>
      <w:tr w:rsidR="00E5653E" w:rsidRPr="00716BEB" w14:paraId="23698189" w14:textId="77777777" w:rsidTr="00F13F83">
        <w:trPr>
          <w:tblHeader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109F3620" w14:textId="77777777" w:rsidR="00E5653E" w:rsidRPr="00716BEB" w:rsidRDefault="00E5653E" w:rsidP="00F13F83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716BEB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0"/>
                <w:szCs w:val="20"/>
              </w:rPr>
              <w:t>Characteristic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46EC12E9" w14:textId="77777777" w:rsidR="00E5653E" w:rsidRPr="00716BEB" w:rsidRDefault="00E5653E" w:rsidP="00F13F83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716BEB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0"/>
                <w:szCs w:val="20"/>
              </w:rPr>
              <w:t>BRCA1 LGR</w:t>
            </w:r>
            <w:r w:rsidRPr="00716BE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, N = 70</w:t>
            </w:r>
            <w:r w:rsidRPr="00716BEB"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699E51B4" w14:textId="77777777" w:rsidR="00E5653E" w:rsidRPr="00716BEB" w:rsidRDefault="00E5653E" w:rsidP="00F13F83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716BEB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0"/>
                <w:szCs w:val="20"/>
              </w:rPr>
              <w:t>BRCA2 LGR</w:t>
            </w:r>
            <w:r w:rsidRPr="00716BE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, N = 14</w:t>
            </w:r>
            <w:r w:rsidRPr="00716BEB"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79B15728" w14:textId="77777777" w:rsidR="00E5653E" w:rsidRPr="00716BEB" w:rsidRDefault="00E5653E" w:rsidP="00F13F83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716BEB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0"/>
                <w:szCs w:val="20"/>
              </w:rPr>
              <w:t>p-value</w:t>
            </w:r>
            <w:r w:rsidRPr="00716BEB"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 w:val="20"/>
                <w:szCs w:val="20"/>
                <w:vertAlign w:val="superscript"/>
              </w:rPr>
              <w:t>2</w:t>
            </w:r>
          </w:p>
        </w:tc>
      </w:tr>
      <w:tr w:rsidR="00E5653E" w:rsidRPr="00716BEB" w14:paraId="13C6ED46" w14:textId="77777777" w:rsidTr="00F13F83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19B1CBE" w14:textId="77777777" w:rsidR="00E5653E" w:rsidRPr="00716BEB" w:rsidRDefault="00E5653E" w:rsidP="00F13F83">
            <w:pPr>
              <w:widowControl/>
              <w:spacing w:before="150" w:after="150"/>
              <w:ind w:left="150" w:right="1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716BE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Ag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6AA72CC" w14:textId="77777777" w:rsidR="00E5653E" w:rsidRPr="00716BEB" w:rsidRDefault="00E5653E" w:rsidP="00F13F83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716BE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54 (43, 65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402EAC7" w14:textId="77777777" w:rsidR="00E5653E" w:rsidRPr="00716BEB" w:rsidRDefault="00E5653E" w:rsidP="00F13F83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716BE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63 (53, 65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EF5B8FF" w14:textId="77777777" w:rsidR="00E5653E" w:rsidRPr="00716BEB" w:rsidRDefault="00E5653E" w:rsidP="00F13F83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716BE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.054</w:t>
            </w:r>
          </w:p>
        </w:tc>
      </w:tr>
      <w:tr w:rsidR="00E5653E" w:rsidRPr="00716BEB" w14:paraId="55B77FF6" w14:textId="77777777" w:rsidTr="00F13F83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18959B7" w14:textId="77777777" w:rsidR="00E5653E" w:rsidRPr="00716BEB" w:rsidRDefault="00E5653E" w:rsidP="00F13F83">
            <w:pPr>
              <w:widowControl/>
              <w:spacing w:before="150" w:after="150"/>
              <w:ind w:left="150" w:right="1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716BE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Sex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D439FAB" w14:textId="77777777" w:rsidR="00E5653E" w:rsidRPr="00716BEB" w:rsidRDefault="00E5653E" w:rsidP="00F13F83">
            <w:pPr>
              <w:widowControl/>
              <w:spacing w:before="150" w:after="150"/>
              <w:ind w:left="150" w:right="1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65122F6" w14:textId="77777777" w:rsidR="00E5653E" w:rsidRPr="00716BEB" w:rsidRDefault="00E5653E" w:rsidP="00F13F83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1B707EB" w14:textId="77777777" w:rsidR="00E5653E" w:rsidRPr="00716BEB" w:rsidRDefault="00E5653E" w:rsidP="00F13F83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716BE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.515</w:t>
            </w:r>
          </w:p>
        </w:tc>
      </w:tr>
      <w:tr w:rsidR="00E5653E" w:rsidRPr="00716BEB" w14:paraId="532AB345" w14:textId="77777777" w:rsidTr="00F13F83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BB4E60B" w14:textId="77777777" w:rsidR="00E5653E" w:rsidRPr="00716BEB" w:rsidRDefault="00E5653E" w:rsidP="00F13F83">
            <w:pPr>
              <w:widowControl/>
              <w:spacing w:before="150" w:after="150"/>
              <w:ind w:left="150" w:right="150" w:firstLine="1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716BE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 xml:space="preserve">Male 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5EA207E" w14:textId="7062F817" w:rsidR="00E5653E" w:rsidRPr="00716BEB" w:rsidRDefault="00E5653E" w:rsidP="00F13F83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716BE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18 (2</w:t>
            </w:r>
            <w:r w:rsidR="008A77E8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5.7</w:t>
            </w:r>
            <w:r w:rsidRPr="00716BE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1ED5C36" w14:textId="329FC4C3" w:rsidR="00E5653E" w:rsidRPr="00716BEB" w:rsidRDefault="00E5653E" w:rsidP="00F13F83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716BE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5 (3</w:t>
            </w:r>
            <w:r w:rsidR="008A77E8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5.7</w:t>
            </w:r>
            <w:r w:rsidRPr="00716BE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9F766AC" w14:textId="77777777" w:rsidR="00E5653E" w:rsidRPr="00716BEB" w:rsidRDefault="00E5653E" w:rsidP="00F13F83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</w:p>
        </w:tc>
      </w:tr>
      <w:tr w:rsidR="00E5653E" w:rsidRPr="00716BEB" w14:paraId="6DAB8BAB" w14:textId="77777777" w:rsidTr="00F13F83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82C2F4A" w14:textId="77777777" w:rsidR="00E5653E" w:rsidRPr="00716BEB" w:rsidRDefault="00E5653E" w:rsidP="00F13F83">
            <w:pPr>
              <w:widowControl/>
              <w:spacing w:before="150" w:after="150"/>
              <w:ind w:left="150" w:right="150" w:firstLine="1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716BE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Femal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21EFFD3" w14:textId="1E5DE073" w:rsidR="00E5653E" w:rsidRPr="00716BEB" w:rsidRDefault="00E5653E" w:rsidP="00F13F83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716BE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52 (74</w:t>
            </w:r>
            <w:r w:rsidR="008A77E8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.3</w:t>
            </w:r>
            <w:r w:rsidRPr="00716BE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A49289B" w14:textId="277130B0" w:rsidR="00E5653E" w:rsidRPr="00716BEB" w:rsidRDefault="00E5653E" w:rsidP="00F13F83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716BE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9 (64</w:t>
            </w:r>
            <w:r w:rsidR="008A77E8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.3</w:t>
            </w:r>
            <w:r w:rsidRPr="00716BE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3A78BD1" w14:textId="77777777" w:rsidR="00E5653E" w:rsidRPr="00716BEB" w:rsidRDefault="00E5653E" w:rsidP="00F13F83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</w:p>
        </w:tc>
      </w:tr>
      <w:tr w:rsidR="00E5653E" w:rsidRPr="00716BEB" w14:paraId="2EC98D27" w14:textId="77777777" w:rsidTr="00F13F83">
        <w:tc>
          <w:tcPr>
            <w:tcW w:w="0" w:type="auto"/>
            <w:gridSpan w:val="4"/>
            <w:shd w:val="clear" w:color="auto" w:fill="FFFFFF"/>
            <w:vAlign w:val="center"/>
            <w:hideMark/>
          </w:tcPr>
          <w:p w14:paraId="691A088B" w14:textId="77777777" w:rsidR="00E5653E" w:rsidRPr="00716BEB" w:rsidRDefault="00E5653E" w:rsidP="00F13F83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716BEB"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 w:val="20"/>
                <w:szCs w:val="20"/>
                <w:vertAlign w:val="superscript"/>
              </w:rPr>
              <w:t>1 </w:t>
            </w:r>
            <w:r w:rsidRPr="00716BE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Median (interquartile range, IQR); n (%)</w:t>
            </w:r>
          </w:p>
          <w:p w14:paraId="26C6AC37" w14:textId="1648DE29" w:rsidR="00E5653E" w:rsidRPr="00716BEB" w:rsidRDefault="00E5653E" w:rsidP="00F13F83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proofErr w:type="gramStart"/>
            <w:r w:rsidRPr="00716BEB"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 w:val="20"/>
                <w:szCs w:val="20"/>
                <w:vertAlign w:val="superscript"/>
              </w:rPr>
              <w:t>2 </w:t>
            </w:r>
            <w:r w:rsidRPr="00716BE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 xml:space="preserve"> t</w:t>
            </w:r>
            <w:proofErr w:type="gramEnd"/>
            <w:r w:rsidRPr="00716BE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-test; Fisher's exact test</w:t>
            </w:r>
          </w:p>
        </w:tc>
      </w:tr>
    </w:tbl>
    <w:p w14:paraId="5733CA5A" w14:textId="0538DC7A" w:rsidR="00E5653E" w:rsidRPr="00716BEB" w:rsidRDefault="00E5653E" w:rsidP="00E5653E">
      <w:pPr>
        <w:rPr>
          <w:rFonts w:ascii="Times New Roman" w:hAnsi="Times New Roman" w:cs="Times New Roman"/>
          <w:sz w:val="20"/>
          <w:szCs w:val="20"/>
        </w:rPr>
      </w:pPr>
      <w:r w:rsidRPr="00716BEB">
        <w:rPr>
          <w:rFonts w:ascii="Times New Roman" w:hAnsi="Times New Roman" w:cs="Times New Roman"/>
          <w:sz w:val="20"/>
          <w:szCs w:val="20"/>
        </w:rPr>
        <w:t xml:space="preserve"> </w:t>
      </w:r>
      <w:r w:rsidR="002F3695" w:rsidRPr="00716BEB">
        <w:rPr>
          <w:rFonts w:ascii="Times New Roman" w:hAnsi="Times New Roman" w:cs="Times New Roman"/>
          <w:sz w:val="20"/>
          <w:szCs w:val="20"/>
        </w:rPr>
        <w:br w:type="page"/>
      </w:r>
    </w:p>
    <w:tbl>
      <w:tblPr>
        <w:tblpPr w:leftFromText="180" w:rightFromText="180" w:tblpY="537"/>
        <w:tblW w:w="6857" w:type="dxa"/>
        <w:tblBorders>
          <w:top w:val="single" w:sz="12" w:space="0" w:color="A8A8A8"/>
          <w:bottom w:val="single" w:sz="12" w:space="0" w:color="A8A8A8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88"/>
        <w:gridCol w:w="2196"/>
        <w:gridCol w:w="2196"/>
        <w:gridCol w:w="977"/>
      </w:tblGrid>
      <w:tr w:rsidR="00110DAB" w:rsidRPr="00716BEB" w14:paraId="015437EB" w14:textId="77777777" w:rsidTr="00BF03BC">
        <w:trPr>
          <w:tblHeader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46C63512" w14:textId="56B38FE7" w:rsidR="00110DAB" w:rsidRPr="00716BEB" w:rsidRDefault="00110DAB" w:rsidP="00BF03BC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716BEB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0"/>
                <w:szCs w:val="20"/>
              </w:rPr>
              <w:lastRenderedPageBreak/>
              <w:t>Characteristic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3CEECDE7" w14:textId="6916BD3A" w:rsidR="00110DAB" w:rsidRPr="00716BEB" w:rsidRDefault="00110DAB" w:rsidP="00BF03BC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716BEB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0"/>
                <w:szCs w:val="20"/>
              </w:rPr>
              <w:t>BRCA1 LGR</w:t>
            </w:r>
            <w:r w:rsidRPr="00716BE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, N = 70</w:t>
            </w:r>
            <w:r w:rsidRPr="00716BEB"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305DF302" w14:textId="2E1B0136" w:rsidR="00110DAB" w:rsidRPr="00716BEB" w:rsidRDefault="00110DAB" w:rsidP="00BF03BC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716BEB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0"/>
                <w:szCs w:val="20"/>
              </w:rPr>
              <w:t>BRCA2 LGR</w:t>
            </w:r>
            <w:r w:rsidRPr="00716BE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, N = 14</w:t>
            </w:r>
            <w:r w:rsidRPr="00716BEB"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1F405045" w14:textId="77777777" w:rsidR="00110DAB" w:rsidRPr="00716BEB" w:rsidRDefault="00110DAB" w:rsidP="00BF03BC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716BEB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0"/>
                <w:szCs w:val="20"/>
              </w:rPr>
              <w:t>p-value</w:t>
            </w:r>
            <w:r w:rsidRPr="00716BEB"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 w:val="20"/>
                <w:szCs w:val="20"/>
                <w:vertAlign w:val="superscript"/>
              </w:rPr>
              <w:t>2</w:t>
            </w:r>
          </w:p>
        </w:tc>
      </w:tr>
      <w:tr w:rsidR="00110DAB" w:rsidRPr="00716BEB" w14:paraId="2CFE1D4C" w14:textId="77777777" w:rsidTr="00BF03BC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6F1E57A" w14:textId="1143B6F1" w:rsidR="00110DAB" w:rsidRPr="00716BEB" w:rsidRDefault="008D5563" w:rsidP="00BF03BC">
            <w:pPr>
              <w:widowControl/>
              <w:spacing w:before="150" w:after="150"/>
              <w:ind w:left="150" w:right="1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716BE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effect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8FD2827" w14:textId="77777777" w:rsidR="00110DAB" w:rsidRPr="00716BEB" w:rsidRDefault="00110DAB" w:rsidP="00BF03BC">
            <w:pPr>
              <w:widowControl/>
              <w:spacing w:before="150" w:after="150"/>
              <w:ind w:left="150" w:right="1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2FA334E" w14:textId="77777777" w:rsidR="00110DAB" w:rsidRPr="00716BEB" w:rsidRDefault="00110DAB" w:rsidP="00BF03BC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38EEBEF" w14:textId="5613C94E" w:rsidR="00110DAB" w:rsidRPr="00716BEB" w:rsidRDefault="002C0832" w:rsidP="00BF03BC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716BE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1.000</w:t>
            </w:r>
          </w:p>
        </w:tc>
      </w:tr>
      <w:tr w:rsidR="00110DAB" w:rsidRPr="00716BEB" w14:paraId="5ABA7F28" w14:textId="77777777" w:rsidTr="00BF03BC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BB6C58D" w14:textId="77777777" w:rsidR="00110DAB" w:rsidRPr="00716BEB" w:rsidRDefault="00110DAB" w:rsidP="00BF03BC">
            <w:pPr>
              <w:widowControl/>
              <w:spacing w:before="150" w:after="150"/>
              <w:ind w:left="150" w:right="150" w:firstLine="1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716BE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Del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DC57D01" w14:textId="669CEA12" w:rsidR="00110DAB" w:rsidRPr="00716BEB" w:rsidRDefault="00110DAB" w:rsidP="00BF03BC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716BE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63 (90</w:t>
            </w:r>
            <w:r w:rsidR="0088023F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.0</w:t>
            </w:r>
            <w:r w:rsidRPr="00716BE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C594D7B" w14:textId="5671DCD6" w:rsidR="00110DAB" w:rsidRPr="00716BEB" w:rsidRDefault="00110DAB" w:rsidP="00BF03BC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716BE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13 (9</w:t>
            </w:r>
            <w:r w:rsidR="0088023F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2.9</w:t>
            </w:r>
            <w:r w:rsidRPr="00716BE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8FE316A" w14:textId="77777777" w:rsidR="00110DAB" w:rsidRPr="00716BEB" w:rsidRDefault="00110DAB" w:rsidP="00BF03BC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</w:p>
        </w:tc>
      </w:tr>
      <w:tr w:rsidR="00110DAB" w:rsidRPr="00716BEB" w14:paraId="5614ED32" w14:textId="77777777" w:rsidTr="00BF03BC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FACFE98" w14:textId="77777777" w:rsidR="00110DAB" w:rsidRPr="00716BEB" w:rsidRDefault="00110DAB" w:rsidP="00BF03BC">
            <w:pPr>
              <w:widowControl/>
              <w:spacing w:before="150" w:after="150"/>
              <w:ind w:left="150" w:right="150" w:firstLine="1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716BE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Dup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AAFD79F" w14:textId="43AEF529" w:rsidR="00110DAB" w:rsidRPr="00716BEB" w:rsidRDefault="00110DAB" w:rsidP="00BF03BC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716BE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7 (10</w:t>
            </w:r>
            <w:r w:rsidR="0088023F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.0</w:t>
            </w:r>
            <w:r w:rsidRPr="00716BE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6EFD6C2" w14:textId="77777777" w:rsidR="00110DAB" w:rsidRPr="00716BEB" w:rsidRDefault="00110DAB" w:rsidP="00BF03BC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716BE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1 (7.1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A0ED52C" w14:textId="77777777" w:rsidR="00110DAB" w:rsidRPr="00716BEB" w:rsidRDefault="00110DAB" w:rsidP="00BF03BC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</w:p>
        </w:tc>
      </w:tr>
      <w:tr w:rsidR="00110DAB" w:rsidRPr="00716BEB" w14:paraId="7A21792B" w14:textId="77777777" w:rsidTr="00BF03BC">
        <w:tc>
          <w:tcPr>
            <w:tcW w:w="0" w:type="auto"/>
            <w:gridSpan w:val="4"/>
            <w:shd w:val="clear" w:color="auto" w:fill="FFFFFF"/>
            <w:vAlign w:val="center"/>
            <w:hideMark/>
          </w:tcPr>
          <w:p w14:paraId="7BDC8CCC" w14:textId="77777777" w:rsidR="00110DAB" w:rsidRPr="00716BEB" w:rsidRDefault="00110DAB" w:rsidP="00BF03BC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716BEB"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 w:val="20"/>
                <w:szCs w:val="20"/>
                <w:vertAlign w:val="superscript"/>
              </w:rPr>
              <w:t>1 </w:t>
            </w:r>
            <w:r w:rsidRPr="00716BE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n (%) </w:t>
            </w:r>
          </w:p>
          <w:p w14:paraId="5712750E" w14:textId="77777777" w:rsidR="00110DAB" w:rsidRPr="00716BEB" w:rsidRDefault="00110DAB" w:rsidP="00BF03BC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716BEB"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 w:val="20"/>
                <w:szCs w:val="20"/>
                <w:vertAlign w:val="superscript"/>
              </w:rPr>
              <w:t>2 </w:t>
            </w:r>
            <w:r w:rsidRPr="00716BE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Fisher's exact test </w:t>
            </w:r>
          </w:p>
        </w:tc>
      </w:tr>
    </w:tbl>
    <w:p w14:paraId="45479640" w14:textId="7FF6389F" w:rsidR="00716BEB" w:rsidRPr="00716BEB" w:rsidRDefault="00716BEB" w:rsidP="00716BEB">
      <w:pPr>
        <w:widowControl/>
        <w:jc w:val="left"/>
        <w:rPr>
          <w:rFonts w:ascii="Times New Roman" w:hAnsi="Times New Roman" w:cs="Times New Roman"/>
          <w:b/>
          <w:sz w:val="20"/>
          <w:szCs w:val="20"/>
        </w:rPr>
      </w:pPr>
      <w:r w:rsidRPr="00716BEB">
        <w:rPr>
          <w:rFonts w:ascii="Times New Roman" w:hAnsi="Times New Roman" w:cs="Times New Roman"/>
          <w:b/>
          <w:sz w:val="20"/>
          <w:szCs w:val="20"/>
        </w:rPr>
        <w:t>Table S</w:t>
      </w:r>
      <w:r>
        <w:rPr>
          <w:rFonts w:ascii="Times New Roman" w:hAnsi="Times New Roman" w:cs="Times New Roman"/>
          <w:b/>
          <w:sz w:val="20"/>
          <w:szCs w:val="20"/>
        </w:rPr>
        <w:t>8</w:t>
      </w:r>
      <w:r w:rsidRPr="00716BEB">
        <w:rPr>
          <w:rFonts w:ascii="Times New Roman" w:hAnsi="Times New Roman" w:cs="Times New Roman"/>
          <w:b/>
          <w:sz w:val="20"/>
          <w:szCs w:val="20"/>
        </w:rPr>
        <w:t xml:space="preserve"> Characterization of </w:t>
      </w:r>
      <w:r w:rsidRPr="00716BEB">
        <w:rPr>
          <w:rFonts w:ascii="Times New Roman" w:hAnsi="Times New Roman" w:cs="Times New Roman"/>
          <w:b/>
          <w:i/>
          <w:sz w:val="20"/>
          <w:szCs w:val="20"/>
        </w:rPr>
        <w:t>BRCA1</w:t>
      </w:r>
      <w:r>
        <w:rPr>
          <w:rFonts w:ascii="Times New Roman" w:hAnsi="Times New Roman" w:cs="Times New Roman"/>
          <w:b/>
          <w:i/>
          <w:sz w:val="20"/>
          <w:szCs w:val="20"/>
        </w:rPr>
        <w:t>/2</w:t>
      </w:r>
      <w:r w:rsidRPr="00716BEB">
        <w:rPr>
          <w:rFonts w:ascii="Times New Roman" w:hAnsi="Times New Roman" w:cs="Times New Roman"/>
          <w:b/>
          <w:sz w:val="20"/>
          <w:szCs w:val="20"/>
        </w:rPr>
        <w:t xml:space="preserve"> LGR across multiple cancers</w:t>
      </w:r>
    </w:p>
    <w:p w14:paraId="310D5D0E" w14:textId="77777777" w:rsidR="000E5B07" w:rsidRPr="00716BEB" w:rsidRDefault="000E5B07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716BEB">
        <w:rPr>
          <w:rFonts w:ascii="Times New Roman" w:hAnsi="Times New Roman" w:cs="Times New Roman"/>
          <w:sz w:val="20"/>
          <w:szCs w:val="20"/>
        </w:rPr>
        <w:br w:type="page"/>
      </w:r>
    </w:p>
    <w:p w14:paraId="0325CF37" w14:textId="6B423680" w:rsidR="00F2122A" w:rsidRPr="00716BEB" w:rsidRDefault="00F2122A">
      <w:pPr>
        <w:widowControl/>
        <w:jc w:val="left"/>
        <w:rPr>
          <w:rFonts w:ascii="Times New Roman" w:hAnsi="Times New Roman" w:cs="Times New Roman"/>
          <w:b/>
          <w:sz w:val="20"/>
          <w:szCs w:val="20"/>
        </w:rPr>
      </w:pPr>
      <w:r w:rsidRPr="00716BEB">
        <w:rPr>
          <w:rFonts w:ascii="Times New Roman" w:hAnsi="Times New Roman" w:cs="Times New Roman"/>
          <w:b/>
          <w:sz w:val="20"/>
          <w:szCs w:val="20"/>
        </w:rPr>
        <w:lastRenderedPageBreak/>
        <w:t>Table S</w:t>
      </w:r>
      <w:r w:rsidR="00716BEB">
        <w:rPr>
          <w:rFonts w:ascii="Times New Roman" w:hAnsi="Times New Roman" w:cs="Times New Roman"/>
          <w:b/>
          <w:sz w:val="20"/>
          <w:szCs w:val="20"/>
        </w:rPr>
        <w:t>9</w:t>
      </w:r>
      <w:r w:rsidRPr="00716BEB">
        <w:rPr>
          <w:rFonts w:ascii="Times New Roman" w:hAnsi="Times New Roman" w:cs="Times New Roman"/>
          <w:b/>
          <w:sz w:val="20"/>
          <w:szCs w:val="20"/>
        </w:rPr>
        <w:t xml:space="preserve"> Characterization of </w:t>
      </w:r>
      <w:r w:rsidRPr="00716BEB">
        <w:rPr>
          <w:rFonts w:ascii="Times New Roman" w:hAnsi="Times New Roman" w:cs="Times New Roman"/>
          <w:b/>
          <w:i/>
          <w:sz w:val="20"/>
          <w:szCs w:val="20"/>
        </w:rPr>
        <w:t>BRCA1</w:t>
      </w:r>
      <w:r w:rsidRPr="00716BEB">
        <w:rPr>
          <w:rFonts w:ascii="Times New Roman" w:hAnsi="Times New Roman" w:cs="Times New Roman"/>
          <w:b/>
          <w:sz w:val="20"/>
          <w:szCs w:val="20"/>
        </w:rPr>
        <w:t xml:space="preserve"> LGR across multiple cancers</w:t>
      </w:r>
    </w:p>
    <w:tbl>
      <w:tblPr>
        <w:tblW w:w="8635" w:type="dxa"/>
        <w:tblBorders>
          <w:top w:val="single" w:sz="12" w:space="0" w:color="A8A8A8"/>
          <w:bottom w:val="single" w:sz="12" w:space="0" w:color="A8A8A8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67"/>
        <w:gridCol w:w="1617"/>
        <w:gridCol w:w="1717"/>
        <w:gridCol w:w="1517"/>
        <w:gridCol w:w="1517"/>
      </w:tblGrid>
      <w:tr w:rsidR="00A80F6D" w:rsidRPr="00716BEB" w14:paraId="6177A242" w14:textId="77777777" w:rsidTr="00CC20B9">
        <w:trPr>
          <w:tblHeader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7E4431BE" w14:textId="77777777" w:rsidR="00A80F6D" w:rsidRPr="00716BEB" w:rsidRDefault="00A80F6D" w:rsidP="00A80F6D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716BEB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0"/>
                <w:szCs w:val="20"/>
              </w:rPr>
              <w:t>Characteristic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19353EA9" w14:textId="77777777" w:rsidR="00A80F6D" w:rsidRPr="00716BEB" w:rsidRDefault="00A80F6D" w:rsidP="00A80F6D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716BEB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0"/>
                <w:szCs w:val="20"/>
              </w:rPr>
              <w:t>Exon1_2</w:t>
            </w:r>
            <w:r w:rsidRPr="00716BE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, N = 16</w:t>
            </w:r>
            <w:r w:rsidRPr="00716BEB"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2AB19DF5" w14:textId="77777777" w:rsidR="00A80F6D" w:rsidRPr="00716BEB" w:rsidRDefault="00A80F6D" w:rsidP="00A80F6D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716BEB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0"/>
                <w:szCs w:val="20"/>
              </w:rPr>
              <w:t>Exon15_15</w:t>
            </w:r>
            <w:r w:rsidRPr="00716BE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, N = 5</w:t>
            </w:r>
            <w:r w:rsidRPr="00716BEB"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7B057B32" w14:textId="77777777" w:rsidR="00A80F6D" w:rsidRPr="00716BEB" w:rsidRDefault="00A80F6D" w:rsidP="00A80F6D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716BEB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0"/>
                <w:szCs w:val="20"/>
              </w:rPr>
              <w:t>Exon3_3</w:t>
            </w:r>
            <w:r w:rsidRPr="00716BE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, N = 6</w:t>
            </w:r>
            <w:r w:rsidRPr="00716BEB"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1C541A0A" w14:textId="77777777" w:rsidR="00A80F6D" w:rsidRPr="00716BEB" w:rsidRDefault="00A80F6D" w:rsidP="00A80F6D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716BEB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0"/>
                <w:szCs w:val="20"/>
              </w:rPr>
              <w:t>Exon7_7</w:t>
            </w:r>
            <w:r w:rsidRPr="00716BE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, N = 7</w:t>
            </w:r>
            <w:r w:rsidRPr="00716BEB"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 w:val="20"/>
                <w:szCs w:val="20"/>
                <w:vertAlign w:val="superscript"/>
              </w:rPr>
              <w:t>1</w:t>
            </w:r>
          </w:p>
        </w:tc>
      </w:tr>
      <w:tr w:rsidR="00A80F6D" w:rsidRPr="00716BEB" w14:paraId="3920621C" w14:textId="77777777" w:rsidTr="00CC20B9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598B9C2" w14:textId="2C9A4183" w:rsidR="00A80F6D" w:rsidRPr="00716BEB" w:rsidRDefault="004845D9" w:rsidP="00A80F6D">
            <w:pPr>
              <w:widowControl/>
              <w:spacing w:before="150" w:after="150"/>
              <w:ind w:left="150" w:right="1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716BE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T</w:t>
            </w:r>
            <w:r w:rsidR="00A80F6D" w:rsidRPr="00716BE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umor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 xml:space="preserve"> </w:t>
            </w:r>
            <w:r w:rsidR="00A80F6D" w:rsidRPr="00716BE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typ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F1B2404" w14:textId="77777777" w:rsidR="00A80F6D" w:rsidRPr="00716BEB" w:rsidRDefault="00A80F6D" w:rsidP="00A80F6D">
            <w:pPr>
              <w:widowControl/>
              <w:spacing w:before="150" w:after="150"/>
              <w:ind w:left="150" w:right="1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F416D72" w14:textId="77777777" w:rsidR="00A80F6D" w:rsidRPr="005A1B60" w:rsidRDefault="00A80F6D" w:rsidP="00A80F6D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C106689" w14:textId="77777777" w:rsidR="00A80F6D" w:rsidRPr="005A1B60" w:rsidRDefault="00A80F6D" w:rsidP="00A80F6D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C3A717C" w14:textId="77777777" w:rsidR="00A80F6D" w:rsidRPr="005A1B60" w:rsidRDefault="00A80F6D" w:rsidP="00A80F6D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</w:p>
        </w:tc>
      </w:tr>
      <w:tr w:rsidR="00103736" w:rsidRPr="00716BEB" w14:paraId="01B45C49" w14:textId="77777777" w:rsidTr="00CC20B9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A60B1A0" w14:textId="77777777" w:rsidR="00103736" w:rsidRPr="00716BEB" w:rsidRDefault="00103736" w:rsidP="00103736">
            <w:pPr>
              <w:widowControl/>
              <w:spacing w:before="150" w:after="150"/>
              <w:ind w:left="150" w:right="150" w:firstLine="1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716BE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Breast Cancer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A8B1EB7" w14:textId="01BD5389" w:rsidR="00103736" w:rsidRPr="00716BEB" w:rsidRDefault="00103736" w:rsidP="00385754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5A1B6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2(12.5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6263949" w14:textId="3A2C82C9" w:rsidR="00103736" w:rsidRPr="00716BEB" w:rsidRDefault="00103736" w:rsidP="00103736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5A1B6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 (0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3706117" w14:textId="573A4D30" w:rsidR="00103736" w:rsidRPr="00716BEB" w:rsidRDefault="00103736" w:rsidP="00385754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5A1B6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1(16.7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9497258" w14:textId="69EB0F10" w:rsidR="00103736" w:rsidRPr="00716BEB" w:rsidRDefault="00103736" w:rsidP="00385754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5A1B6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1(14.3%)</w:t>
            </w:r>
          </w:p>
        </w:tc>
      </w:tr>
      <w:tr w:rsidR="00A80F6D" w:rsidRPr="00716BEB" w14:paraId="10260537" w14:textId="77777777" w:rsidTr="00CC20B9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F45067A" w14:textId="77777777" w:rsidR="00A80F6D" w:rsidRPr="00716BEB" w:rsidRDefault="00A80F6D" w:rsidP="00A80F6D">
            <w:pPr>
              <w:widowControl/>
              <w:spacing w:before="150" w:after="150"/>
              <w:ind w:left="150" w:right="150" w:firstLine="1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716BE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Cholangiocarcinoma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6166BBD" w14:textId="693EBAD5" w:rsidR="00A80F6D" w:rsidRPr="00716BEB" w:rsidRDefault="00103736" w:rsidP="00A80F6D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5A1B6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1 (6.3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52FEDF9" w14:textId="1920185B" w:rsidR="00A80F6D" w:rsidRPr="005A1B60" w:rsidRDefault="00682DFD" w:rsidP="00682DFD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5A1B6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1 (20.0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AC97220" w14:textId="77777777" w:rsidR="00A80F6D" w:rsidRPr="00716BEB" w:rsidRDefault="00A80F6D" w:rsidP="00A80F6D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716BE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 (0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D2C1B74" w14:textId="77777777" w:rsidR="00A80F6D" w:rsidRPr="00716BEB" w:rsidRDefault="00A80F6D" w:rsidP="00A80F6D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716BE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 (0%)</w:t>
            </w:r>
          </w:p>
        </w:tc>
      </w:tr>
      <w:tr w:rsidR="00A80F6D" w:rsidRPr="00716BEB" w14:paraId="5B9F3EDD" w14:textId="77777777" w:rsidTr="00CC20B9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DA2BAD1" w14:textId="77777777" w:rsidR="00A80F6D" w:rsidRPr="00716BEB" w:rsidRDefault="00A80F6D" w:rsidP="00A80F6D">
            <w:pPr>
              <w:widowControl/>
              <w:spacing w:before="150" w:after="150"/>
              <w:ind w:left="150" w:right="150" w:firstLine="1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716BE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Colorectal Cancer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6E5A15F" w14:textId="0C593B8B" w:rsidR="00A80F6D" w:rsidRPr="00716BEB" w:rsidRDefault="00682DFD" w:rsidP="00A80F6D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5A1B6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1 (6.3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26C6AE4" w14:textId="77777777" w:rsidR="00A80F6D" w:rsidRPr="00716BEB" w:rsidRDefault="00A80F6D" w:rsidP="00A80F6D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716BE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 (0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44D7B35" w14:textId="77777777" w:rsidR="00A80F6D" w:rsidRPr="00716BEB" w:rsidRDefault="00A80F6D" w:rsidP="00A80F6D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716BE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 (0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B7C5395" w14:textId="77777777" w:rsidR="00A80F6D" w:rsidRPr="00716BEB" w:rsidRDefault="00A80F6D" w:rsidP="00A80F6D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716BE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 (0%)</w:t>
            </w:r>
          </w:p>
        </w:tc>
      </w:tr>
      <w:tr w:rsidR="00A80F6D" w:rsidRPr="00716BEB" w14:paraId="035A66E7" w14:textId="77777777" w:rsidTr="00CC20B9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73B85EC" w14:textId="77777777" w:rsidR="00A80F6D" w:rsidRPr="00716BEB" w:rsidRDefault="00A80F6D" w:rsidP="00A80F6D">
            <w:pPr>
              <w:widowControl/>
              <w:spacing w:before="150" w:after="150"/>
              <w:ind w:left="150" w:right="150" w:firstLine="1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716BE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Endometrial Cancer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18D55DA" w14:textId="77777777" w:rsidR="00A80F6D" w:rsidRPr="00716BEB" w:rsidRDefault="00A80F6D" w:rsidP="00A80F6D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716BE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 (0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62338A0" w14:textId="77777777" w:rsidR="00A80F6D" w:rsidRPr="00716BEB" w:rsidRDefault="00A80F6D" w:rsidP="00A80F6D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716BE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 (0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0404750" w14:textId="77777777" w:rsidR="00A80F6D" w:rsidRPr="00716BEB" w:rsidRDefault="00A80F6D" w:rsidP="00A80F6D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716BE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 (0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8B50761" w14:textId="77777777" w:rsidR="005C198A" w:rsidRPr="005A1B60" w:rsidRDefault="005C198A" w:rsidP="005C198A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5A1B6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1</w:t>
            </w:r>
          </w:p>
          <w:p w14:paraId="7CFCA532" w14:textId="63E8F711" w:rsidR="00A80F6D" w:rsidRPr="00716BEB" w:rsidRDefault="005C198A" w:rsidP="005C198A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5A1B6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 xml:space="preserve"> (14.3%)</w:t>
            </w:r>
          </w:p>
        </w:tc>
      </w:tr>
      <w:tr w:rsidR="00A80F6D" w:rsidRPr="00716BEB" w14:paraId="68E466AC" w14:textId="77777777" w:rsidTr="00CC20B9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E2A6996" w14:textId="77777777" w:rsidR="00A80F6D" w:rsidRPr="00716BEB" w:rsidRDefault="00A80F6D" w:rsidP="00A80F6D">
            <w:pPr>
              <w:widowControl/>
              <w:spacing w:before="150" w:after="150"/>
              <w:ind w:left="150" w:right="150" w:firstLine="1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716BE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Liver Cancer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C2165C6" w14:textId="5ED0D25F" w:rsidR="00A80F6D" w:rsidRPr="00716BEB" w:rsidRDefault="00682DFD" w:rsidP="00A80F6D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5A1B6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1 (6.3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84A454E" w14:textId="232D896E" w:rsidR="00A80F6D" w:rsidRPr="00716BEB" w:rsidRDefault="00A80F6D" w:rsidP="00A80F6D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716BE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1 (20</w:t>
            </w:r>
            <w:r w:rsidR="00856A38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.0</w:t>
            </w:r>
            <w:r w:rsidRPr="00716BE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4519C39" w14:textId="77777777" w:rsidR="00A80F6D" w:rsidRPr="00716BEB" w:rsidRDefault="00A80F6D" w:rsidP="00A80F6D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716BE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 (0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9E31D36" w14:textId="77777777" w:rsidR="00A80F6D" w:rsidRPr="00716BEB" w:rsidRDefault="00A80F6D" w:rsidP="00A80F6D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716BE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 (0%)</w:t>
            </w:r>
          </w:p>
        </w:tc>
      </w:tr>
      <w:tr w:rsidR="00A80F6D" w:rsidRPr="00716BEB" w14:paraId="7B04E4E4" w14:textId="77777777" w:rsidTr="00CC20B9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D43CE52" w14:textId="77777777" w:rsidR="00A80F6D" w:rsidRPr="00716BEB" w:rsidRDefault="00A80F6D" w:rsidP="00A80F6D">
            <w:pPr>
              <w:widowControl/>
              <w:spacing w:before="150" w:after="150"/>
              <w:ind w:left="150" w:right="150" w:firstLine="1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716BE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Lung Cancer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D4EE09A" w14:textId="2A260A85" w:rsidR="00A80F6D" w:rsidRPr="00716BEB" w:rsidRDefault="00682DFD" w:rsidP="00A80F6D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5A1B6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1 (6.3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60B525A" w14:textId="3D7A7FA7" w:rsidR="00A80F6D" w:rsidRPr="00716BEB" w:rsidRDefault="00A80F6D" w:rsidP="00A80F6D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716BE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1 (20</w:t>
            </w:r>
            <w:r w:rsidR="00856A38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.0</w:t>
            </w:r>
            <w:r w:rsidRPr="00716BE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B6341CD" w14:textId="581FDB15" w:rsidR="00A80F6D" w:rsidRPr="00716BEB" w:rsidRDefault="00856A38" w:rsidP="00AD7485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5A1B6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1(16.7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9E04006" w14:textId="7683955B" w:rsidR="00A80F6D" w:rsidRPr="00716BEB" w:rsidRDefault="00CC20B9" w:rsidP="00A80F6D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CC20B9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2 (2</w:t>
            </w:r>
            <w:r w:rsidR="005C198A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8.6</w:t>
            </w:r>
            <w:r w:rsidRPr="00CC20B9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%)</w:t>
            </w:r>
          </w:p>
        </w:tc>
      </w:tr>
      <w:tr w:rsidR="00A80F6D" w:rsidRPr="00716BEB" w14:paraId="329560D2" w14:textId="77777777" w:rsidTr="00CC20B9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5CE004F" w14:textId="77777777" w:rsidR="00A80F6D" w:rsidRPr="00716BEB" w:rsidRDefault="00A80F6D" w:rsidP="00A80F6D">
            <w:pPr>
              <w:widowControl/>
              <w:spacing w:before="150" w:after="150"/>
              <w:ind w:left="150" w:right="150" w:firstLine="1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716BE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Neuroendocrin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AEE8561" w14:textId="77777777" w:rsidR="00A80F6D" w:rsidRPr="00716BEB" w:rsidRDefault="00A80F6D" w:rsidP="00A80F6D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716BE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 (0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B7FBA4C" w14:textId="5D2FB9DA" w:rsidR="00A80F6D" w:rsidRPr="00716BEB" w:rsidRDefault="00A80F6D" w:rsidP="00A80F6D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716BE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1 (20</w:t>
            </w:r>
            <w:r w:rsidR="00856A38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.0</w:t>
            </w:r>
            <w:r w:rsidRPr="00716BE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E1ACA34" w14:textId="77777777" w:rsidR="00A80F6D" w:rsidRPr="00716BEB" w:rsidRDefault="00A80F6D" w:rsidP="00A80F6D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716BE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 (0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4CC0980" w14:textId="77777777" w:rsidR="00A80F6D" w:rsidRPr="00716BEB" w:rsidRDefault="00A80F6D" w:rsidP="00A80F6D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716BE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 (0%)</w:t>
            </w:r>
          </w:p>
        </w:tc>
      </w:tr>
      <w:tr w:rsidR="00A80F6D" w:rsidRPr="00716BEB" w14:paraId="6E846DE6" w14:textId="77777777" w:rsidTr="00CC20B9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7B032A8" w14:textId="77777777" w:rsidR="00A80F6D" w:rsidRPr="00716BEB" w:rsidRDefault="00A80F6D" w:rsidP="00A80F6D">
            <w:pPr>
              <w:widowControl/>
              <w:spacing w:before="150" w:after="150"/>
              <w:ind w:left="150" w:right="150" w:firstLine="1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716BE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lastRenderedPageBreak/>
              <w:t>Ovarian Cancer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D940CC2" w14:textId="4F6A6AAD" w:rsidR="00A80F6D" w:rsidRPr="00716BEB" w:rsidRDefault="00103736" w:rsidP="00A80F6D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5A1B6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10 (62.5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3BA2B05" w14:textId="29967A9D" w:rsidR="00A80F6D" w:rsidRPr="00716BEB" w:rsidRDefault="00A80F6D" w:rsidP="00A80F6D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716BE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1 (20</w:t>
            </w:r>
            <w:r w:rsidR="00856A38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.0</w:t>
            </w:r>
            <w:r w:rsidRPr="00716BE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8112FAA" w14:textId="4CA64978" w:rsidR="00A80F6D" w:rsidRPr="00716BEB" w:rsidRDefault="00A80F6D" w:rsidP="00A80F6D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716BE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4 (6</w:t>
            </w:r>
            <w:r w:rsidR="00856A38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6.7</w:t>
            </w:r>
            <w:r w:rsidRPr="00716BE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65E663A" w14:textId="6EBD6324" w:rsidR="00A80F6D" w:rsidRPr="00716BEB" w:rsidRDefault="00A80F6D" w:rsidP="00A80F6D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716BE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3 (4</w:t>
            </w:r>
            <w:r w:rsidR="00BC348D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.9</w:t>
            </w:r>
            <w:r w:rsidRPr="00716BE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%)</w:t>
            </w:r>
          </w:p>
        </w:tc>
      </w:tr>
      <w:tr w:rsidR="00A80F6D" w:rsidRPr="00716BEB" w14:paraId="10294702" w14:textId="77777777" w:rsidTr="00CC20B9">
        <w:tc>
          <w:tcPr>
            <w:tcW w:w="0" w:type="auto"/>
            <w:gridSpan w:val="5"/>
            <w:shd w:val="clear" w:color="auto" w:fill="FFFFFF"/>
            <w:vAlign w:val="center"/>
            <w:hideMark/>
          </w:tcPr>
          <w:p w14:paraId="4E5AE5A8" w14:textId="77777777" w:rsidR="00A80F6D" w:rsidRPr="00716BEB" w:rsidRDefault="00A80F6D" w:rsidP="00A80F6D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716BEB"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 w:val="20"/>
                <w:szCs w:val="20"/>
                <w:vertAlign w:val="superscript"/>
              </w:rPr>
              <w:t>1 </w:t>
            </w:r>
            <w:r w:rsidRPr="00716BE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n (%)</w:t>
            </w:r>
          </w:p>
        </w:tc>
      </w:tr>
    </w:tbl>
    <w:p w14:paraId="53F022A9" w14:textId="668F14FF" w:rsidR="00091BBB" w:rsidRPr="00716BEB" w:rsidRDefault="00F2122A" w:rsidP="00C04038">
      <w:pPr>
        <w:rPr>
          <w:rFonts w:ascii="Times New Roman" w:hAnsi="Times New Roman" w:cs="Times New Roman"/>
          <w:sz w:val="20"/>
          <w:szCs w:val="20"/>
        </w:rPr>
      </w:pPr>
      <w:r w:rsidRPr="00716BEB">
        <w:rPr>
          <w:rFonts w:ascii="Times New Roman" w:hAnsi="Times New Roman" w:cs="Times New Roman"/>
          <w:sz w:val="20"/>
          <w:szCs w:val="20"/>
        </w:rPr>
        <w:t xml:space="preserve">Note: </w:t>
      </w:r>
      <w:r w:rsidRPr="00716BEB">
        <w:rPr>
          <w:rFonts w:ascii="Times New Roman" w:hAnsi="Times New Roman" w:cs="Times New Roman"/>
          <w:i/>
          <w:sz w:val="20"/>
          <w:szCs w:val="20"/>
        </w:rPr>
        <w:t>BRCA1</w:t>
      </w:r>
      <w:r w:rsidRPr="00716BEB">
        <w:rPr>
          <w:rFonts w:ascii="Times New Roman" w:hAnsi="Times New Roman" w:cs="Times New Roman"/>
          <w:sz w:val="20"/>
          <w:szCs w:val="20"/>
        </w:rPr>
        <w:t xml:space="preserve"> LGR with frequency </w:t>
      </w:r>
      <w:r w:rsidRPr="00716BEB">
        <w:rPr>
          <w:rFonts w:ascii="Times New Roman" w:eastAsia="宋体" w:hAnsi="Times New Roman" w:cs="Times New Roman"/>
          <w:color w:val="333333"/>
          <w:kern w:val="0"/>
          <w:sz w:val="20"/>
          <w:szCs w:val="20"/>
        </w:rPr>
        <w:t xml:space="preserve">&gt;=5 </w:t>
      </w:r>
      <w:r w:rsidR="00CB5254">
        <w:rPr>
          <w:rFonts w:ascii="Times New Roman" w:eastAsia="宋体" w:hAnsi="Times New Roman" w:cs="Times New Roman" w:hint="eastAsia"/>
          <w:color w:val="333333"/>
          <w:kern w:val="0"/>
          <w:sz w:val="20"/>
          <w:szCs w:val="20"/>
        </w:rPr>
        <w:t>is</w:t>
      </w:r>
      <w:r w:rsidR="00CB5254">
        <w:rPr>
          <w:rFonts w:ascii="Times New Roman" w:eastAsia="宋体" w:hAnsi="Times New Roman" w:cs="Times New Roman"/>
          <w:color w:val="333333"/>
          <w:kern w:val="0"/>
          <w:sz w:val="20"/>
          <w:szCs w:val="20"/>
        </w:rPr>
        <w:t xml:space="preserve"> </w:t>
      </w:r>
      <w:r w:rsidRPr="00716BEB">
        <w:rPr>
          <w:rFonts w:ascii="Times New Roman" w:eastAsia="宋体" w:hAnsi="Times New Roman" w:cs="Times New Roman"/>
          <w:color w:val="333333"/>
          <w:kern w:val="0"/>
          <w:sz w:val="20"/>
          <w:szCs w:val="20"/>
        </w:rPr>
        <w:t>shown.</w:t>
      </w:r>
    </w:p>
    <w:p w14:paraId="34AD7D1F" w14:textId="77777777" w:rsidR="00E5653E" w:rsidRDefault="00E5653E" w:rsidP="00F2122A">
      <w:pPr>
        <w:widowControl/>
        <w:jc w:val="left"/>
        <w:rPr>
          <w:rFonts w:ascii="Times New Roman" w:eastAsia="宋体" w:hAnsi="Times New Roman" w:cs="Times New Roman"/>
          <w:color w:val="333333"/>
          <w:kern w:val="0"/>
          <w:sz w:val="20"/>
          <w:szCs w:val="20"/>
        </w:rPr>
      </w:pPr>
    </w:p>
    <w:p w14:paraId="7EA5D1C5" w14:textId="77777777" w:rsidR="00E5653E" w:rsidRDefault="00E5653E" w:rsidP="00F2122A">
      <w:pPr>
        <w:widowControl/>
        <w:jc w:val="left"/>
        <w:rPr>
          <w:rFonts w:ascii="Times New Roman" w:eastAsia="宋体" w:hAnsi="Times New Roman" w:cs="Times New Roman"/>
          <w:color w:val="333333"/>
          <w:kern w:val="0"/>
          <w:sz w:val="20"/>
          <w:szCs w:val="20"/>
        </w:rPr>
      </w:pPr>
    </w:p>
    <w:p w14:paraId="3A6D65A8" w14:textId="77777777" w:rsidR="00E5653E" w:rsidRDefault="00E5653E" w:rsidP="00F2122A">
      <w:pPr>
        <w:widowControl/>
        <w:jc w:val="left"/>
        <w:rPr>
          <w:rFonts w:ascii="Times New Roman" w:eastAsia="宋体" w:hAnsi="Times New Roman" w:cs="Times New Roman"/>
          <w:color w:val="333333"/>
          <w:kern w:val="0"/>
          <w:sz w:val="20"/>
          <w:szCs w:val="20"/>
        </w:rPr>
      </w:pPr>
    </w:p>
    <w:p w14:paraId="11E1B7E0" w14:textId="77777777" w:rsidR="00E5653E" w:rsidRDefault="00E5653E" w:rsidP="00F2122A">
      <w:pPr>
        <w:widowControl/>
        <w:jc w:val="left"/>
        <w:rPr>
          <w:rFonts w:ascii="Times New Roman" w:eastAsia="宋体" w:hAnsi="Times New Roman" w:cs="Times New Roman"/>
          <w:color w:val="333333"/>
          <w:kern w:val="0"/>
          <w:sz w:val="20"/>
          <w:szCs w:val="20"/>
        </w:rPr>
      </w:pPr>
    </w:p>
    <w:p w14:paraId="1B57B7B0" w14:textId="77777777" w:rsidR="00E5653E" w:rsidRDefault="00E5653E" w:rsidP="00F2122A">
      <w:pPr>
        <w:widowControl/>
        <w:jc w:val="left"/>
        <w:rPr>
          <w:rFonts w:ascii="Times New Roman" w:eastAsia="宋体" w:hAnsi="Times New Roman" w:cs="Times New Roman"/>
          <w:color w:val="333333"/>
          <w:kern w:val="0"/>
          <w:sz w:val="20"/>
          <w:szCs w:val="20"/>
        </w:rPr>
      </w:pPr>
    </w:p>
    <w:p w14:paraId="0F2E8DF8" w14:textId="77777777" w:rsidR="00E5653E" w:rsidRDefault="00E5653E" w:rsidP="00F2122A">
      <w:pPr>
        <w:widowControl/>
        <w:jc w:val="left"/>
        <w:rPr>
          <w:rFonts w:ascii="Times New Roman" w:eastAsia="宋体" w:hAnsi="Times New Roman" w:cs="Times New Roman"/>
          <w:color w:val="333333"/>
          <w:kern w:val="0"/>
          <w:sz w:val="20"/>
          <w:szCs w:val="20"/>
        </w:rPr>
      </w:pPr>
    </w:p>
    <w:p w14:paraId="08090AF6" w14:textId="77777777" w:rsidR="00E5653E" w:rsidRDefault="00E5653E" w:rsidP="00F2122A">
      <w:pPr>
        <w:widowControl/>
        <w:jc w:val="left"/>
        <w:rPr>
          <w:rFonts w:ascii="Times New Roman" w:eastAsia="宋体" w:hAnsi="Times New Roman" w:cs="Times New Roman"/>
          <w:color w:val="333333"/>
          <w:kern w:val="0"/>
          <w:sz w:val="20"/>
          <w:szCs w:val="20"/>
        </w:rPr>
      </w:pPr>
    </w:p>
    <w:p w14:paraId="5DF624C1" w14:textId="77777777" w:rsidR="00E5653E" w:rsidRDefault="00E5653E" w:rsidP="00F2122A">
      <w:pPr>
        <w:widowControl/>
        <w:jc w:val="left"/>
        <w:rPr>
          <w:rFonts w:ascii="Times New Roman" w:eastAsia="宋体" w:hAnsi="Times New Roman" w:cs="Times New Roman"/>
          <w:color w:val="333333"/>
          <w:kern w:val="0"/>
          <w:sz w:val="20"/>
          <w:szCs w:val="20"/>
        </w:rPr>
      </w:pPr>
    </w:p>
    <w:p w14:paraId="46ECF274" w14:textId="77777777" w:rsidR="00E5653E" w:rsidRDefault="00E5653E" w:rsidP="00F2122A">
      <w:pPr>
        <w:widowControl/>
        <w:jc w:val="left"/>
        <w:rPr>
          <w:rFonts w:ascii="Times New Roman" w:eastAsia="宋体" w:hAnsi="Times New Roman" w:cs="Times New Roman"/>
          <w:color w:val="333333"/>
          <w:kern w:val="0"/>
          <w:sz w:val="20"/>
          <w:szCs w:val="20"/>
        </w:rPr>
      </w:pPr>
    </w:p>
    <w:p w14:paraId="0B1E2D07" w14:textId="77777777" w:rsidR="00E5653E" w:rsidRDefault="00E5653E" w:rsidP="00F2122A">
      <w:pPr>
        <w:widowControl/>
        <w:jc w:val="left"/>
        <w:rPr>
          <w:rFonts w:ascii="Times New Roman" w:eastAsia="宋体" w:hAnsi="Times New Roman" w:cs="Times New Roman"/>
          <w:color w:val="333333"/>
          <w:kern w:val="0"/>
          <w:sz w:val="20"/>
          <w:szCs w:val="20"/>
        </w:rPr>
      </w:pPr>
    </w:p>
    <w:p w14:paraId="1FB213B3" w14:textId="77777777" w:rsidR="00E5653E" w:rsidRDefault="00E5653E" w:rsidP="00F2122A">
      <w:pPr>
        <w:widowControl/>
        <w:jc w:val="left"/>
        <w:rPr>
          <w:rFonts w:ascii="Times New Roman" w:eastAsia="宋体" w:hAnsi="Times New Roman" w:cs="Times New Roman"/>
          <w:color w:val="333333"/>
          <w:kern w:val="0"/>
          <w:sz w:val="20"/>
          <w:szCs w:val="20"/>
        </w:rPr>
      </w:pPr>
    </w:p>
    <w:p w14:paraId="0DAA8FAC" w14:textId="77777777" w:rsidR="00E5653E" w:rsidRDefault="00E5653E" w:rsidP="00F2122A">
      <w:pPr>
        <w:widowControl/>
        <w:jc w:val="left"/>
        <w:rPr>
          <w:rFonts w:ascii="Times New Roman" w:eastAsia="宋体" w:hAnsi="Times New Roman" w:cs="Times New Roman"/>
          <w:color w:val="333333"/>
          <w:kern w:val="0"/>
          <w:sz w:val="20"/>
          <w:szCs w:val="20"/>
        </w:rPr>
      </w:pPr>
    </w:p>
    <w:p w14:paraId="63568490" w14:textId="77777777" w:rsidR="00E5653E" w:rsidRDefault="00E5653E" w:rsidP="00F2122A">
      <w:pPr>
        <w:widowControl/>
        <w:jc w:val="left"/>
        <w:rPr>
          <w:rFonts w:ascii="Times New Roman" w:eastAsia="宋体" w:hAnsi="Times New Roman" w:cs="Times New Roman"/>
          <w:color w:val="333333"/>
          <w:kern w:val="0"/>
          <w:sz w:val="20"/>
          <w:szCs w:val="20"/>
        </w:rPr>
      </w:pPr>
    </w:p>
    <w:p w14:paraId="0928624E" w14:textId="77777777" w:rsidR="00E5653E" w:rsidRDefault="00E5653E" w:rsidP="00F2122A">
      <w:pPr>
        <w:widowControl/>
        <w:jc w:val="left"/>
        <w:rPr>
          <w:rFonts w:ascii="Times New Roman" w:eastAsia="宋体" w:hAnsi="Times New Roman" w:cs="Times New Roman"/>
          <w:color w:val="333333"/>
          <w:kern w:val="0"/>
          <w:sz w:val="20"/>
          <w:szCs w:val="20"/>
        </w:rPr>
      </w:pPr>
    </w:p>
    <w:p w14:paraId="6D500394" w14:textId="77777777" w:rsidR="00E5653E" w:rsidRDefault="00E5653E" w:rsidP="00F2122A">
      <w:pPr>
        <w:widowControl/>
        <w:jc w:val="left"/>
        <w:rPr>
          <w:rFonts w:ascii="Times New Roman" w:eastAsia="宋体" w:hAnsi="Times New Roman" w:cs="Times New Roman"/>
          <w:color w:val="333333"/>
          <w:kern w:val="0"/>
          <w:sz w:val="20"/>
          <w:szCs w:val="20"/>
        </w:rPr>
      </w:pPr>
    </w:p>
    <w:p w14:paraId="31A63C47" w14:textId="77777777" w:rsidR="00E5653E" w:rsidRDefault="00E5653E" w:rsidP="00F2122A">
      <w:pPr>
        <w:widowControl/>
        <w:jc w:val="left"/>
        <w:rPr>
          <w:rFonts w:ascii="Times New Roman" w:eastAsia="宋体" w:hAnsi="Times New Roman" w:cs="Times New Roman"/>
          <w:color w:val="333333"/>
          <w:kern w:val="0"/>
          <w:sz w:val="20"/>
          <w:szCs w:val="20"/>
        </w:rPr>
      </w:pPr>
    </w:p>
    <w:p w14:paraId="51633ED7" w14:textId="4F6BD288" w:rsidR="00E5653E" w:rsidRDefault="00E5653E" w:rsidP="00F2122A">
      <w:pPr>
        <w:widowControl/>
        <w:jc w:val="left"/>
        <w:rPr>
          <w:rFonts w:ascii="Times New Roman" w:eastAsia="宋体" w:hAnsi="Times New Roman" w:cs="Times New Roman"/>
          <w:color w:val="333333"/>
          <w:kern w:val="0"/>
          <w:sz w:val="20"/>
          <w:szCs w:val="20"/>
        </w:rPr>
      </w:pPr>
    </w:p>
    <w:p w14:paraId="76789760" w14:textId="0B543444" w:rsidR="002848A6" w:rsidRDefault="002848A6" w:rsidP="00F2122A">
      <w:pPr>
        <w:widowControl/>
        <w:jc w:val="left"/>
        <w:rPr>
          <w:rFonts w:ascii="Times New Roman" w:eastAsia="宋体" w:hAnsi="Times New Roman" w:cs="Times New Roman"/>
          <w:color w:val="333333"/>
          <w:kern w:val="0"/>
          <w:sz w:val="20"/>
          <w:szCs w:val="20"/>
        </w:rPr>
      </w:pPr>
    </w:p>
    <w:p w14:paraId="3865C7E1" w14:textId="33B1DEE7" w:rsidR="002848A6" w:rsidRDefault="002848A6" w:rsidP="00F2122A">
      <w:pPr>
        <w:widowControl/>
        <w:jc w:val="left"/>
        <w:rPr>
          <w:rFonts w:ascii="Times New Roman" w:eastAsia="宋体" w:hAnsi="Times New Roman" w:cs="Times New Roman"/>
          <w:color w:val="333333"/>
          <w:kern w:val="0"/>
          <w:sz w:val="20"/>
          <w:szCs w:val="20"/>
        </w:rPr>
      </w:pPr>
    </w:p>
    <w:p w14:paraId="49C1076E" w14:textId="77777777" w:rsidR="002848A6" w:rsidRDefault="002848A6" w:rsidP="00F2122A">
      <w:pPr>
        <w:widowControl/>
        <w:jc w:val="left"/>
        <w:rPr>
          <w:rFonts w:ascii="Times New Roman" w:eastAsia="宋体" w:hAnsi="Times New Roman" w:cs="Times New Roman"/>
          <w:color w:val="333333"/>
          <w:kern w:val="0"/>
          <w:sz w:val="20"/>
          <w:szCs w:val="20"/>
        </w:rPr>
      </w:pPr>
    </w:p>
    <w:p w14:paraId="7F8C061C" w14:textId="2A65D962" w:rsidR="005A699A" w:rsidRPr="00716BEB" w:rsidRDefault="00716BEB" w:rsidP="00F2122A">
      <w:pPr>
        <w:widowControl/>
        <w:jc w:val="left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t>Table S10</w:t>
      </w:r>
      <w:r w:rsidR="00F2122A" w:rsidRPr="00716BEB">
        <w:rPr>
          <w:rFonts w:ascii="Times New Roman" w:hAnsi="Times New Roman" w:cs="Times New Roman"/>
          <w:b/>
          <w:sz w:val="20"/>
          <w:szCs w:val="20"/>
        </w:rPr>
        <w:t xml:space="preserve"> Characterization of </w:t>
      </w:r>
      <w:r w:rsidR="00F2122A" w:rsidRPr="00716BEB">
        <w:rPr>
          <w:rFonts w:ascii="Times New Roman" w:hAnsi="Times New Roman" w:cs="Times New Roman"/>
          <w:b/>
          <w:i/>
          <w:sz w:val="20"/>
          <w:szCs w:val="20"/>
        </w:rPr>
        <w:t>BRCA1</w:t>
      </w:r>
      <w:r w:rsidR="00F2122A" w:rsidRPr="00716BEB">
        <w:rPr>
          <w:rFonts w:ascii="Times New Roman" w:hAnsi="Times New Roman" w:cs="Times New Roman"/>
          <w:b/>
          <w:sz w:val="20"/>
          <w:szCs w:val="20"/>
        </w:rPr>
        <w:t xml:space="preserve"> LGR across multiple cancers</w:t>
      </w:r>
    </w:p>
    <w:tbl>
      <w:tblPr>
        <w:tblW w:w="5000" w:type="pct"/>
        <w:tblBorders>
          <w:top w:val="single" w:sz="12" w:space="0" w:color="A8A8A8"/>
          <w:bottom w:val="single" w:sz="12" w:space="0" w:color="A8A8A8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35"/>
        <w:gridCol w:w="1070"/>
        <w:gridCol w:w="1201"/>
        <w:gridCol w:w="1200"/>
        <w:gridCol w:w="1200"/>
        <w:gridCol w:w="1200"/>
        <w:gridCol w:w="1200"/>
        <w:gridCol w:w="1094"/>
        <w:gridCol w:w="1069"/>
        <w:gridCol w:w="1200"/>
        <w:gridCol w:w="1189"/>
      </w:tblGrid>
      <w:tr w:rsidR="005A699A" w:rsidRPr="00716BEB" w14:paraId="72DFC3D4" w14:textId="77777777" w:rsidTr="00F2122A">
        <w:trPr>
          <w:tblHeader/>
        </w:trPr>
        <w:tc>
          <w:tcPr>
            <w:tcW w:w="836" w:type="pct"/>
            <w:tcBorders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72343AAB" w14:textId="77777777" w:rsidR="005A699A" w:rsidRPr="00716BEB" w:rsidRDefault="005A699A" w:rsidP="005A699A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716BEB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0"/>
                <w:szCs w:val="20"/>
              </w:rPr>
              <w:t>Characteristic</w:t>
            </w:r>
          </w:p>
        </w:tc>
        <w:tc>
          <w:tcPr>
            <w:tcW w:w="383" w:type="pct"/>
            <w:tcBorders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58BBA582" w14:textId="77777777" w:rsidR="005A699A" w:rsidRPr="00716BEB" w:rsidRDefault="005A699A" w:rsidP="005A699A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716BEB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0"/>
                <w:szCs w:val="20"/>
              </w:rPr>
              <w:t>Exon1_2</w:t>
            </w:r>
            <w:r w:rsidRPr="00716BE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, N = 1</w:t>
            </w:r>
            <w:r w:rsidRPr="00716BEB"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30" w:type="pct"/>
            <w:tcBorders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31C961F1" w14:textId="77777777" w:rsidR="005A699A" w:rsidRPr="00716BEB" w:rsidRDefault="005A699A" w:rsidP="005A699A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716BEB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0"/>
                <w:szCs w:val="20"/>
              </w:rPr>
              <w:t>Exon14_14</w:t>
            </w:r>
            <w:r w:rsidRPr="00716BE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, N = 1</w:t>
            </w:r>
            <w:r w:rsidRPr="00716BEB"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30" w:type="pct"/>
            <w:tcBorders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15BF1BBE" w14:textId="77777777" w:rsidR="005A699A" w:rsidRPr="00716BEB" w:rsidRDefault="005A699A" w:rsidP="005A699A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716BEB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0"/>
                <w:szCs w:val="20"/>
              </w:rPr>
              <w:t>Exon14_15</w:t>
            </w:r>
            <w:r w:rsidRPr="00716BE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, N = 1</w:t>
            </w:r>
            <w:r w:rsidRPr="00716BEB"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30" w:type="pct"/>
            <w:tcBorders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5F97FC8C" w14:textId="77777777" w:rsidR="005A699A" w:rsidRPr="00716BEB" w:rsidRDefault="005A699A" w:rsidP="005A699A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716BEB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0"/>
                <w:szCs w:val="20"/>
              </w:rPr>
              <w:t>Exon14_18</w:t>
            </w:r>
            <w:r w:rsidRPr="00716BE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, N = 2</w:t>
            </w:r>
            <w:r w:rsidRPr="00716BEB"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30" w:type="pct"/>
            <w:tcBorders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64C06D5C" w14:textId="77777777" w:rsidR="005A699A" w:rsidRPr="00716BEB" w:rsidRDefault="005A699A" w:rsidP="005A699A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716BEB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0"/>
                <w:szCs w:val="20"/>
              </w:rPr>
              <w:t>Exon17_18</w:t>
            </w:r>
            <w:r w:rsidRPr="00716BE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, N = 2</w:t>
            </w:r>
            <w:r w:rsidRPr="00716BEB"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30" w:type="pct"/>
            <w:tcBorders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45304ED8" w14:textId="77777777" w:rsidR="005A699A" w:rsidRPr="00716BEB" w:rsidRDefault="005A699A" w:rsidP="005A699A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716BEB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0"/>
                <w:szCs w:val="20"/>
              </w:rPr>
              <w:t>Exon19_20</w:t>
            </w:r>
            <w:r w:rsidRPr="00716BE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, N = 1</w:t>
            </w:r>
            <w:r w:rsidRPr="00716BEB"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92" w:type="pct"/>
            <w:tcBorders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694D87F0" w14:textId="77777777" w:rsidR="005A699A" w:rsidRPr="00716BEB" w:rsidRDefault="005A699A" w:rsidP="005A699A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716BEB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0"/>
                <w:szCs w:val="20"/>
              </w:rPr>
              <w:t>Exon2_17</w:t>
            </w:r>
            <w:r w:rsidRPr="00716BE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, N = 1</w:t>
            </w:r>
            <w:r w:rsidRPr="00716BEB"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83" w:type="pct"/>
            <w:tcBorders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5E64E95D" w14:textId="77777777" w:rsidR="005A699A" w:rsidRPr="00716BEB" w:rsidRDefault="005A699A" w:rsidP="005A699A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716BEB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0"/>
                <w:szCs w:val="20"/>
              </w:rPr>
              <w:t>Exon2_3</w:t>
            </w:r>
            <w:r w:rsidRPr="00716BE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, N = 1</w:t>
            </w:r>
            <w:r w:rsidRPr="00716BEB"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30" w:type="pct"/>
            <w:tcBorders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60597331" w14:textId="77777777" w:rsidR="005A699A" w:rsidRPr="00716BEB" w:rsidRDefault="005A699A" w:rsidP="005A699A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716BEB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0"/>
                <w:szCs w:val="20"/>
              </w:rPr>
              <w:t>Exon22_24</w:t>
            </w:r>
            <w:r w:rsidRPr="00716BE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, N = 3</w:t>
            </w:r>
            <w:r w:rsidRPr="00716BEB"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30" w:type="pct"/>
            <w:tcBorders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62A519E8" w14:textId="77777777" w:rsidR="005A699A" w:rsidRPr="00716BEB" w:rsidRDefault="005A699A" w:rsidP="005A699A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716BEB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0"/>
                <w:szCs w:val="20"/>
              </w:rPr>
              <w:t>Exon27_27</w:t>
            </w:r>
            <w:r w:rsidRPr="00716BE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, N = 1</w:t>
            </w:r>
            <w:r w:rsidRPr="00716BEB"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 w:val="20"/>
                <w:szCs w:val="20"/>
                <w:vertAlign w:val="superscript"/>
              </w:rPr>
              <w:t>1</w:t>
            </w:r>
          </w:p>
        </w:tc>
      </w:tr>
      <w:tr w:rsidR="005A699A" w:rsidRPr="00716BEB" w14:paraId="07FFED5F" w14:textId="77777777" w:rsidTr="00F2122A">
        <w:tc>
          <w:tcPr>
            <w:tcW w:w="836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D688119" w14:textId="32995B59" w:rsidR="005A699A" w:rsidRPr="00716BEB" w:rsidRDefault="00EA371C" w:rsidP="005A699A">
            <w:pPr>
              <w:widowControl/>
              <w:spacing w:before="150" w:after="150"/>
              <w:ind w:left="150" w:right="1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716BE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T</w:t>
            </w:r>
            <w:r w:rsidR="005A699A" w:rsidRPr="00716BE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umor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 xml:space="preserve"> </w:t>
            </w:r>
            <w:r w:rsidR="005A699A" w:rsidRPr="00716BE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type</w:t>
            </w:r>
          </w:p>
        </w:tc>
        <w:tc>
          <w:tcPr>
            <w:tcW w:w="383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D2D50E7" w14:textId="77777777" w:rsidR="005A699A" w:rsidRPr="00716BEB" w:rsidRDefault="005A699A" w:rsidP="005A699A">
            <w:pPr>
              <w:widowControl/>
              <w:spacing w:before="150" w:after="150"/>
              <w:ind w:left="150" w:right="1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</w:p>
        </w:tc>
        <w:tc>
          <w:tcPr>
            <w:tcW w:w="430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E85B04B" w14:textId="77777777" w:rsidR="005A699A" w:rsidRPr="00716BEB" w:rsidRDefault="005A699A" w:rsidP="005A699A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0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9C9092E" w14:textId="77777777" w:rsidR="005A699A" w:rsidRPr="00716BEB" w:rsidRDefault="005A699A" w:rsidP="005A699A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0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072250B" w14:textId="77777777" w:rsidR="005A699A" w:rsidRPr="00716BEB" w:rsidRDefault="005A699A" w:rsidP="005A699A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0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603F03D" w14:textId="77777777" w:rsidR="005A699A" w:rsidRPr="00716BEB" w:rsidRDefault="005A699A" w:rsidP="005A699A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0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0241474" w14:textId="77777777" w:rsidR="005A699A" w:rsidRPr="00716BEB" w:rsidRDefault="005A699A" w:rsidP="005A699A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33153C7" w14:textId="77777777" w:rsidR="005A699A" w:rsidRPr="00716BEB" w:rsidRDefault="005A699A" w:rsidP="005A699A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6679E29" w14:textId="77777777" w:rsidR="005A699A" w:rsidRPr="00716BEB" w:rsidRDefault="005A699A" w:rsidP="005A699A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0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02B5AD5" w14:textId="77777777" w:rsidR="005A699A" w:rsidRPr="00716BEB" w:rsidRDefault="005A699A" w:rsidP="005A699A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0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A487010" w14:textId="77777777" w:rsidR="005A699A" w:rsidRPr="00716BEB" w:rsidRDefault="005A699A" w:rsidP="005A699A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A699A" w:rsidRPr="00716BEB" w14:paraId="5711362C" w14:textId="77777777" w:rsidTr="00F2122A">
        <w:tc>
          <w:tcPr>
            <w:tcW w:w="836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041FF53" w14:textId="77777777" w:rsidR="005A699A" w:rsidRPr="00716BEB" w:rsidRDefault="005A699A" w:rsidP="005A699A">
            <w:pPr>
              <w:widowControl/>
              <w:spacing w:before="150" w:after="150"/>
              <w:ind w:left="150" w:right="150" w:firstLine="1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716BE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Breast Cancer</w:t>
            </w:r>
          </w:p>
        </w:tc>
        <w:tc>
          <w:tcPr>
            <w:tcW w:w="383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EECD443" w14:textId="77777777" w:rsidR="005A699A" w:rsidRPr="00716BEB" w:rsidRDefault="005A699A" w:rsidP="005A699A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716BE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 (0%)</w:t>
            </w:r>
          </w:p>
        </w:tc>
        <w:tc>
          <w:tcPr>
            <w:tcW w:w="430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E98089F" w14:textId="77777777" w:rsidR="005A699A" w:rsidRPr="00716BEB" w:rsidRDefault="005A699A" w:rsidP="005A699A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716BE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 (0%)</w:t>
            </w:r>
          </w:p>
        </w:tc>
        <w:tc>
          <w:tcPr>
            <w:tcW w:w="430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98FB4C6" w14:textId="77777777" w:rsidR="005A699A" w:rsidRPr="00716BEB" w:rsidRDefault="005A699A" w:rsidP="005A699A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716BE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 (0%)</w:t>
            </w:r>
          </w:p>
        </w:tc>
        <w:tc>
          <w:tcPr>
            <w:tcW w:w="430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916D0D1" w14:textId="77777777" w:rsidR="005A699A" w:rsidRPr="00716BEB" w:rsidRDefault="005A699A" w:rsidP="005A699A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716BE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1 (50%)</w:t>
            </w:r>
          </w:p>
        </w:tc>
        <w:tc>
          <w:tcPr>
            <w:tcW w:w="430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B55C74E" w14:textId="77777777" w:rsidR="005A699A" w:rsidRPr="00716BEB" w:rsidRDefault="005A699A" w:rsidP="005A699A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716BE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1 (50%)</w:t>
            </w:r>
          </w:p>
        </w:tc>
        <w:tc>
          <w:tcPr>
            <w:tcW w:w="430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4CBCBF6" w14:textId="77777777" w:rsidR="005A699A" w:rsidRPr="00716BEB" w:rsidRDefault="005A699A" w:rsidP="005A699A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716BE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1 (100%)</w:t>
            </w:r>
          </w:p>
        </w:tc>
        <w:tc>
          <w:tcPr>
            <w:tcW w:w="392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95C60ED" w14:textId="77777777" w:rsidR="005A699A" w:rsidRPr="00716BEB" w:rsidRDefault="005A699A" w:rsidP="005A699A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716BE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 (0%)</w:t>
            </w:r>
          </w:p>
        </w:tc>
        <w:tc>
          <w:tcPr>
            <w:tcW w:w="383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7FF45A8" w14:textId="77777777" w:rsidR="005A699A" w:rsidRPr="00716BEB" w:rsidRDefault="005A699A" w:rsidP="005A699A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716BE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1 (100%)</w:t>
            </w:r>
          </w:p>
        </w:tc>
        <w:tc>
          <w:tcPr>
            <w:tcW w:w="430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720048A" w14:textId="77777777" w:rsidR="005A699A" w:rsidRPr="00716BEB" w:rsidRDefault="005A699A" w:rsidP="005A699A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716BE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1 (33%)</w:t>
            </w:r>
          </w:p>
        </w:tc>
        <w:tc>
          <w:tcPr>
            <w:tcW w:w="430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25AF90C" w14:textId="77777777" w:rsidR="005A699A" w:rsidRPr="00716BEB" w:rsidRDefault="005A699A" w:rsidP="005A699A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716BE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 (0%)</w:t>
            </w:r>
          </w:p>
        </w:tc>
      </w:tr>
      <w:tr w:rsidR="005A699A" w:rsidRPr="00716BEB" w14:paraId="5F4FB603" w14:textId="77777777" w:rsidTr="00F2122A">
        <w:tc>
          <w:tcPr>
            <w:tcW w:w="836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A5816A4" w14:textId="77777777" w:rsidR="005A699A" w:rsidRPr="00716BEB" w:rsidRDefault="005A699A" w:rsidP="005A699A">
            <w:pPr>
              <w:widowControl/>
              <w:spacing w:before="150" w:after="150"/>
              <w:ind w:left="150" w:right="150" w:firstLine="1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716BE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Cholangiocarcinoma</w:t>
            </w:r>
          </w:p>
        </w:tc>
        <w:tc>
          <w:tcPr>
            <w:tcW w:w="383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069778F" w14:textId="77777777" w:rsidR="005A699A" w:rsidRPr="00716BEB" w:rsidRDefault="005A699A" w:rsidP="005A699A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716BE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 (0%)</w:t>
            </w:r>
          </w:p>
        </w:tc>
        <w:tc>
          <w:tcPr>
            <w:tcW w:w="430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91C6497" w14:textId="77777777" w:rsidR="005A699A" w:rsidRPr="00716BEB" w:rsidRDefault="005A699A" w:rsidP="005A699A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716BE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1 (100%)</w:t>
            </w:r>
          </w:p>
        </w:tc>
        <w:tc>
          <w:tcPr>
            <w:tcW w:w="430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14BE52D" w14:textId="77777777" w:rsidR="005A699A" w:rsidRPr="00716BEB" w:rsidRDefault="005A699A" w:rsidP="005A699A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716BE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 (0%)</w:t>
            </w:r>
          </w:p>
        </w:tc>
        <w:tc>
          <w:tcPr>
            <w:tcW w:w="430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7A3AD8A" w14:textId="77777777" w:rsidR="005A699A" w:rsidRPr="00716BEB" w:rsidRDefault="005A699A" w:rsidP="005A699A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716BE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 (0%)</w:t>
            </w:r>
          </w:p>
        </w:tc>
        <w:tc>
          <w:tcPr>
            <w:tcW w:w="430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D4557D4" w14:textId="77777777" w:rsidR="005A699A" w:rsidRPr="00716BEB" w:rsidRDefault="005A699A" w:rsidP="005A699A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716BE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1 (50%)</w:t>
            </w:r>
          </w:p>
        </w:tc>
        <w:tc>
          <w:tcPr>
            <w:tcW w:w="430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84751E9" w14:textId="77777777" w:rsidR="005A699A" w:rsidRPr="00716BEB" w:rsidRDefault="005A699A" w:rsidP="005A699A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716BE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 (0%)</w:t>
            </w:r>
          </w:p>
        </w:tc>
        <w:tc>
          <w:tcPr>
            <w:tcW w:w="392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31E0EB9" w14:textId="77777777" w:rsidR="005A699A" w:rsidRPr="00716BEB" w:rsidRDefault="005A699A" w:rsidP="005A699A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716BE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 (0%)</w:t>
            </w:r>
          </w:p>
        </w:tc>
        <w:tc>
          <w:tcPr>
            <w:tcW w:w="383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3276FBA" w14:textId="77777777" w:rsidR="005A699A" w:rsidRPr="00716BEB" w:rsidRDefault="005A699A" w:rsidP="005A699A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716BE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 (0%)</w:t>
            </w:r>
          </w:p>
        </w:tc>
        <w:tc>
          <w:tcPr>
            <w:tcW w:w="430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AF605F9" w14:textId="77777777" w:rsidR="005A699A" w:rsidRPr="00716BEB" w:rsidRDefault="005A699A" w:rsidP="005A699A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716BE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 (0%)</w:t>
            </w:r>
          </w:p>
        </w:tc>
        <w:tc>
          <w:tcPr>
            <w:tcW w:w="430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B4FCBF2" w14:textId="77777777" w:rsidR="005A699A" w:rsidRPr="00716BEB" w:rsidRDefault="005A699A" w:rsidP="005A699A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716BE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 (0%)</w:t>
            </w:r>
          </w:p>
        </w:tc>
      </w:tr>
      <w:tr w:rsidR="005A699A" w:rsidRPr="00716BEB" w14:paraId="64BDDC5D" w14:textId="77777777" w:rsidTr="00F2122A">
        <w:tc>
          <w:tcPr>
            <w:tcW w:w="836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0068CA6" w14:textId="77777777" w:rsidR="005A699A" w:rsidRPr="00716BEB" w:rsidRDefault="005A699A" w:rsidP="005A699A">
            <w:pPr>
              <w:widowControl/>
              <w:spacing w:before="150" w:after="150"/>
              <w:ind w:left="150" w:right="150" w:firstLine="1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716BE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Colorectal Cancer</w:t>
            </w:r>
          </w:p>
        </w:tc>
        <w:tc>
          <w:tcPr>
            <w:tcW w:w="383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64E83EF" w14:textId="77777777" w:rsidR="005A699A" w:rsidRPr="00716BEB" w:rsidRDefault="005A699A" w:rsidP="005A699A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716BE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 (0%)</w:t>
            </w:r>
          </w:p>
        </w:tc>
        <w:tc>
          <w:tcPr>
            <w:tcW w:w="430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D285A89" w14:textId="77777777" w:rsidR="005A699A" w:rsidRPr="00716BEB" w:rsidRDefault="005A699A" w:rsidP="005A699A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716BE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 (0%)</w:t>
            </w:r>
          </w:p>
        </w:tc>
        <w:tc>
          <w:tcPr>
            <w:tcW w:w="430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0263D7E" w14:textId="77777777" w:rsidR="005A699A" w:rsidRPr="00716BEB" w:rsidRDefault="005A699A" w:rsidP="005A699A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716BE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 (0%)</w:t>
            </w:r>
          </w:p>
        </w:tc>
        <w:tc>
          <w:tcPr>
            <w:tcW w:w="430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611F134" w14:textId="77777777" w:rsidR="005A699A" w:rsidRPr="00716BEB" w:rsidRDefault="005A699A" w:rsidP="005A699A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716BE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 (0%)</w:t>
            </w:r>
          </w:p>
        </w:tc>
        <w:tc>
          <w:tcPr>
            <w:tcW w:w="430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95F16FB" w14:textId="77777777" w:rsidR="005A699A" w:rsidRPr="00716BEB" w:rsidRDefault="005A699A" w:rsidP="005A699A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716BE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 (0%)</w:t>
            </w:r>
          </w:p>
        </w:tc>
        <w:tc>
          <w:tcPr>
            <w:tcW w:w="430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00172C6" w14:textId="77777777" w:rsidR="005A699A" w:rsidRPr="00716BEB" w:rsidRDefault="005A699A" w:rsidP="005A699A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716BE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 (0%)</w:t>
            </w:r>
          </w:p>
        </w:tc>
        <w:tc>
          <w:tcPr>
            <w:tcW w:w="392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29CFCBC" w14:textId="77777777" w:rsidR="005A699A" w:rsidRPr="00716BEB" w:rsidRDefault="005A699A" w:rsidP="005A699A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716BE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1 (100%)</w:t>
            </w:r>
          </w:p>
        </w:tc>
        <w:tc>
          <w:tcPr>
            <w:tcW w:w="383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B9873DD" w14:textId="77777777" w:rsidR="005A699A" w:rsidRPr="00716BEB" w:rsidRDefault="005A699A" w:rsidP="005A699A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716BE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 (0%)</w:t>
            </w:r>
          </w:p>
        </w:tc>
        <w:tc>
          <w:tcPr>
            <w:tcW w:w="430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2A1CEA3" w14:textId="77777777" w:rsidR="005A699A" w:rsidRPr="00716BEB" w:rsidRDefault="005A699A" w:rsidP="005A699A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716BE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 (0%)</w:t>
            </w:r>
          </w:p>
        </w:tc>
        <w:tc>
          <w:tcPr>
            <w:tcW w:w="430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4810588" w14:textId="77777777" w:rsidR="005A699A" w:rsidRPr="00716BEB" w:rsidRDefault="005A699A" w:rsidP="005A699A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716BE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 (0%)</w:t>
            </w:r>
          </w:p>
        </w:tc>
      </w:tr>
      <w:tr w:rsidR="005A699A" w:rsidRPr="00716BEB" w14:paraId="7F8397F8" w14:textId="77777777" w:rsidTr="00F2122A">
        <w:tc>
          <w:tcPr>
            <w:tcW w:w="836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2BBD132" w14:textId="77777777" w:rsidR="005A699A" w:rsidRPr="00716BEB" w:rsidRDefault="005A699A" w:rsidP="005A699A">
            <w:pPr>
              <w:widowControl/>
              <w:spacing w:before="150" w:after="150"/>
              <w:ind w:left="150" w:right="150" w:firstLine="1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716BE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Gastric Cancer</w:t>
            </w:r>
          </w:p>
        </w:tc>
        <w:tc>
          <w:tcPr>
            <w:tcW w:w="383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A555D34" w14:textId="77777777" w:rsidR="005A699A" w:rsidRPr="00716BEB" w:rsidRDefault="005A699A" w:rsidP="005A699A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716BE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 (0%)</w:t>
            </w:r>
          </w:p>
        </w:tc>
        <w:tc>
          <w:tcPr>
            <w:tcW w:w="430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7E57F44" w14:textId="77777777" w:rsidR="005A699A" w:rsidRPr="00716BEB" w:rsidRDefault="005A699A" w:rsidP="005A699A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716BE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 (0%)</w:t>
            </w:r>
          </w:p>
        </w:tc>
        <w:tc>
          <w:tcPr>
            <w:tcW w:w="430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A501258" w14:textId="77777777" w:rsidR="005A699A" w:rsidRPr="00716BEB" w:rsidRDefault="005A699A" w:rsidP="005A699A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716BE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 (0%)</w:t>
            </w:r>
          </w:p>
        </w:tc>
        <w:tc>
          <w:tcPr>
            <w:tcW w:w="430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CDC8E1D" w14:textId="77777777" w:rsidR="005A699A" w:rsidRPr="00716BEB" w:rsidRDefault="005A699A" w:rsidP="005A699A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716BE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 (0%)</w:t>
            </w:r>
          </w:p>
        </w:tc>
        <w:tc>
          <w:tcPr>
            <w:tcW w:w="430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444C7B3" w14:textId="77777777" w:rsidR="005A699A" w:rsidRPr="00716BEB" w:rsidRDefault="005A699A" w:rsidP="005A699A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716BE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 (0%)</w:t>
            </w:r>
          </w:p>
        </w:tc>
        <w:tc>
          <w:tcPr>
            <w:tcW w:w="430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DADFDB7" w14:textId="77777777" w:rsidR="005A699A" w:rsidRPr="00716BEB" w:rsidRDefault="005A699A" w:rsidP="005A699A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716BE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 (0%)</w:t>
            </w:r>
          </w:p>
        </w:tc>
        <w:tc>
          <w:tcPr>
            <w:tcW w:w="392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6EB073C" w14:textId="77777777" w:rsidR="005A699A" w:rsidRPr="00716BEB" w:rsidRDefault="005A699A" w:rsidP="005A699A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716BE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 (0%)</w:t>
            </w:r>
          </w:p>
        </w:tc>
        <w:tc>
          <w:tcPr>
            <w:tcW w:w="383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18153A6" w14:textId="77777777" w:rsidR="005A699A" w:rsidRPr="00716BEB" w:rsidRDefault="005A699A" w:rsidP="005A699A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716BE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 (0%)</w:t>
            </w:r>
          </w:p>
        </w:tc>
        <w:tc>
          <w:tcPr>
            <w:tcW w:w="430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972F2C1" w14:textId="77777777" w:rsidR="005A699A" w:rsidRPr="00716BEB" w:rsidRDefault="005A699A" w:rsidP="005A699A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716BE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1 (33%)</w:t>
            </w:r>
          </w:p>
        </w:tc>
        <w:tc>
          <w:tcPr>
            <w:tcW w:w="430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9D79BE0" w14:textId="77777777" w:rsidR="005A699A" w:rsidRPr="00716BEB" w:rsidRDefault="005A699A" w:rsidP="005A699A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716BE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 (0%)</w:t>
            </w:r>
          </w:p>
        </w:tc>
      </w:tr>
      <w:tr w:rsidR="005A699A" w:rsidRPr="00716BEB" w14:paraId="306054B1" w14:textId="77777777" w:rsidTr="00F2122A">
        <w:tc>
          <w:tcPr>
            <w:tcW w:w="836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669FCC0" w14:textId="77777777" w:rsidR="005A699A" w:rsidRPr="00716BEB" w:rsidRDefault="005A699A" w:rsidP="005A699A">
            <w:pPr>
              <w:widowControl/>
              <w:spacing w:before="150" w:after="150"/>
              <w:ind w:left="150" w:right="150" w:firstLine="1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716BE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Ovarian Cancer</w:t>
            </w:r>
          </w:p>
        </w:tc>
        <w:tc>
          <w:tcPr>
            <w:tcW w:w="383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B125519" w14:textId="77777777" w:rsidR="005A699A" w:rsidRPr="00716BEB" w:rsidRDefault="005A699A" w:rsidP="005A699A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716BE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 (0%)</w:t>
            </w:r>
          </w:p>
        </w:tc>
        <w:tc>
          <w:tcPr>
            <w:tcW w:w="430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95789F4" w14:textId="77777777" w:rsidR="005A699A" w:rsidRPr="00716BEB" w:rsidRDefault="005A699A" w:rsidP="005A699A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716BE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 (0%)</w:t>
            </w:r>
          </w:p>
        </w:tc>
        <w:tc>
          <w:tcPr>
            <w:tcW w:w="430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E5448BB" w14:textId="77777777" w:rsidR="005A699A" w:rsidRPr="00716BEB" w:rsidRDefault="005A699A" w:rsidP="005A699A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716BE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1 (100%)</w:t>
            </w:r>
          </w:p>
        </w:tc>
        <w:tc>
          <w:tcPr>
            <w:tcW w:w="430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27707C5" w14:textId="77777777" w:rsidR="005A699A" w:rsidRPr="00716BEB" w:rsidRDefault="005A699A" w:rsidP="005A699A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716BE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1 (50%)</w:t>
            </w:r>
          </w:p>
        </w:tc>
        <w:tc>
          <w:tcPr>
            <w:tcW w:w="430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B72089B" w14:textId="77777777" w:rsidR="005A699A" w:rsidRPr="00716BEB" w:rsidRDefault="005A699A" w:rsidP="005A699A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716BE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 (0%)</w:t>
            </w:r>
          </w:p>
        </w:tc>
        <w:tc>
          <w:tcPr>
            <w:tcW w:w="430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0C0D556" w14:textId="77777777" w:rsidR="005A699A" w:rsidRPr="00716BEB" w:rsidRDefault="005A699A" w:rsidP="005A699A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716BE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 (0%)</w:t>
            </w:r>
          </w:p>
        </w:tc>
        <w:tc>
          <w:tcPr>
            <w:tcW w:w="392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0C51277" w14:textId="77777777" w:rsidR="005A699A" w:rsidRPr="00716BEB" w:rsidRDefault="005A699A" w:rsidP="005A699A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716BE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 (0%)</w:t>
            </w:r>
          </w:p>
        </w:tc>
        <w:tc>
          <w:tcPr>
            <w:tcW w:w="383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3625158" w14:textId="77777777" w:rsidR="005A699A" w:rsidRPr="00716BEB" w:rsidRDefault="005A699A" w:rsidP="005A699A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716BE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 (0%)</w:t>
            </w:r>
          </w:p>
        </w:tc>
        <w:tc>
          <w:tcPr>
            <w:tcW w:w="430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DD78F61" w14:textId="77777777" w:rsidR="005A699A" w:rsidRPr="00716BEB" w:rsidRDefault="005A699A" w:rsidP="005A699A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716BE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 (0%)</w:t>
            </w:r>
          </w:p>
        </w:tc>
        <w:tc>
          <w:tcPr>
            <w:tcW w:w="430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1A48A74" w14:textId="77777777" w:rsidR="005A699A" w:rsidRPr="00716BEB" w:rsidRDefault="005A699A" w:rsidP="005A699A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716BE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 (0%)</w:t>
            </w:r>
          </w:p>
        </w:tc>
      </w:tr>
      <w:tr w:rsidR="005A699A" w:rsidRPr="00716BEB" w14:paraId="74E8734F" w14:textId="77777777" w:rsidTr="00F2122A">
        <w:tc>
          <w:tcPr>
            <w:tcW w:w="836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A9DC7E3" w14:textId="77777777" w:rsidR="005A699A" w:rsidRPr="00716BEB" w:rsidRDefault="005A699A" w:rsidP="005A699A">
            <w:pPr>
              <w:widowControl/>
              <w:spacing w:before="150" w:after="150"/>
              <w:ind w:left="150" w:right="150" w:firstLine="1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716BE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Prostate Cancer</w:t>
            </w:r>
          </w:p>
        </w:tc>
        <w:tc>
          <w:tcPr>
            <w:tcW w:w="383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20A5B82" w14:textId="77777777" w:rsidR="005A699A" w:rsidRPr="00716BEB" w:rsidRDefault="005A699A" w:rsidP="005A699A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716BE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 (0%)</w:t>
            </w:r>
          </w:p>
        </w:tc>
        <w:tc>
          <w:tcPr>
            <w:tcW w:w="430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265506F" w14:textId="77777777" w:rsidR="005A699A" w:rsidRPr="00716BEB" w:rsidRDefault="005A699A" w:rsidP="005A699A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716BE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 (0%)</w:t>
            </w:r>
          </w:p>
        </w:tc>
        <w:tc>
          <w:tcPr>
            <w:tcW w:w="430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3CB93BA" w14:textId="77777777" w:rsidR="005A699A" w:rsidRPr="00716BEB" w:rsidRDefault="005A699A" w:rsidP="005A699A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716BE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 (0%)</w:t>
            </w:r>
          </w:p>
        </w:tc>
        <w:tc>
          <w:tcPr>
            <w:tcW w:w="430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3EF4BDE" w14:textId="77777777" w:rsidR="005A699A" w:rsidRPr="00716BEB" w:rsidRDefault="005A699A" w:rsidP="005A699A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716BE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 (0%)</w:t>
            </w:r>
          </w:p>
        </w:tc>
        <w:tc>
          <w:tcPr>
            <w:tcW w:w="430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E3E62E1" w14:textId="77777777" w:rsidR="005A699A" w:rsidRPr="00716BEB" w:rsidRDefault="005A699A" w:rsidP="005A699A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716BE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 (0%)</w:t>
            </w:r>
          </w:p>
        </w:tc>
        <w:tc>
          <w:tcPr>
            <w:tcW w:w="430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A644CC5" w14:textId="77777777" w:rsidR="005A699A" w:rsidRPr="00716BEB" w:rsidRDefault="005A699A" w:rsidP="005A699A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716BE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 (0%)</w:t>
            </w:r>
          </w:p>
        </w:tc>
        <w:tc>
          <w:tcPr>
            <w:tcW w:w="392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4E2054C" w14:textId="77777777" w:rsidR="005A699A" w:rsidRPr="00716BEB" w:rsidRDefault="005A699A" w:rsidP="005A699A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716BE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 (0%)</w:t>
            </w:r>
          </w:p>
        </w:tc>
        <w:tc>
          <w:tcPr>
            <w:tcW w:w="383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DF20563" w14:textId="77777777" w:rsidR="005A699A" w:rsidRPr="00716BEB" w:rsidRDefault="005A699A" w:rsidP="005A699A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716BE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 (0%)</w:t>
            </w:r>
          </w:p>
        </w:tc>
        <w:tc>
          <w:tcPr>
            <w:tcW w:w="430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8C5531A" w14:textId="77777777" w:rsidR="005A699A" w:rsidRPr="00716BEB" w:rsidRDefault="005A699A" w:rsidP="005A699A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716BE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1 (33%)</w:t>
            </w:r>
          </w:p>
        </w:tc>
        <w:tc>
          <w:tcPr>
            <w:tcW w:w="430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511BF65" w14:textId="77777777" w:rsidR="005A699A" w:rsidRPr="00716BEB" w:rsidRDefault="005A699A" w:rsidP="005A699A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716BE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1 (100%)</w:t>
            </w:r>
          </w:p>
        </w:tc>
      </w:tr>
      <w:tr w:rsidR="005A699A" w:rsidRPr="00716BEB" w14:paraId="33DF8DB4" w14:textId="77777777" w:rsidTr="00F2122A">
        <w:tc>
          <w:tcPr>
            <w:tcW w:w="836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49C93F0" w14:textId="77777777" w:rsidR="005A699A" w:rsidRPr="00716BEB" w:rsidRDefault="005A699A" w:rsidP="005A699A">
            <w:pPr>
              <w:widowControl/>
              <w:spacing w:before="150" w:after="150"/>
              <w:ind w:left="150" w:right="150" w:firstLine="1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716BE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lastRenderedPageBreak/>
              <w:t>Sarcoma</w:t>
            </w:r>
          </w:p>
        </w:tc>
        <w:tc>
          <w:tcPr>
            <w:tcW w:w="383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5E429F0" w14:textId="77777777" w:rsidR="005A699A" w:rsidRPr="00716BEB" w:rsidRDefault="005A699A" w:rsidP="005A699A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716BE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1 (100%)</w:t>
            </w:r>
          </w:p>
        </w:tc>
        <w:tc>
          <w:tcPr>
            <w:tcW w:w="430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D29CE88" w14:textId="77777777" w:rsidR="005A699A" w:rsidRPr="00716BEB" w:rsidRDefault="005A699A" w:rsidP="005A699A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716BE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 (0%)</w:t>
            </w:r>
          </w:p>
        </w:tc>
        <w:tc>
          <w:tcPr>
            <w:tcW w:w="430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7E4F1ED" w14:textId="77777777" w:rsidR="005A699A" w:rsidRPr="00716BEB" w:rsidRDefault="005A699A" w:rsidP="005A699A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716BE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 (0%)</w:t>
            </w:r>
          </w:p>
        </w:tc>
        <w:tc>
          <w:tcPr>
            <w:tcW w:w="430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521E59D" w14:textId="77777777" w:rsidR="005A699A" w:rsidRPr="00716BEB" w:rsidRDefault="005A699A" w:rsidP="005A699A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716BE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 (0%)</w:t>
            </w:r>
          </w:p>
        </w:tc>
        <w:tc>
          <w:tcPr>
            <w:tcW w:w="430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072B40A" w14:textId="77777777" w:rsidR="005A699A" w:rsidRPr="00716BEB" w:rsidRDefault="005A699A" w:rsidP="005A699A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716BE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 (0%)</w:t>
            </w:r>
          </w:p>
        </w:tc>
        <w:tc>
          <w:tcPr>
            <w:tcW w:w="430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B71D513" w14:textId="77777777" w:rsidR="005A699A" w:rsidRPr="00716BEB" w:rsidRDefault="005A699A" w:rsidP="005A699A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716BE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 (0%)</w:t>
            </w:r>
          </w:p>
        </w:tc>
        <w:tc>
          <w:tcPr>
            <w:tcW w:w="392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90813E4" w14:textId="77777777" w:rsidR="005A699A" w:rsidRPr="00716BEB" w:rsidRDefault="005A699A" w:rsidP="005A699A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716BE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 (0%)</w:t>
            </w:r>
          </w:p>
        </w:tc>
        <w:tc>
          <w:tcPr>
            <w:tcW w:w="383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5EFF170" w14:textId="77777777" w:rsidR="005A699A" w:rsidRPr="00716BEB" w:rsidRDefault="005A699A" w:rsidP="005A699A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716BE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 (0%)</w:t>
            </w:r>
          </w:p>
        </w:tc>
        <w:tc>
          <w:tcPr>
            <w:tcW w:w="430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10E26D5" w14:textId="77777777" w:rsidR="005A699A" w:rsidRPr="00716BEB" w:rsidRDefault="005A699A" w:rsidP="005A699A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716BE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 (0%)</w:t>
            </w:r>
          </w:p>
        </w:tc>
        <w:tc>
          <w:tcPr>
            <w:tcW w:w="430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6F4AEB7" w14:textId="77777777" w:rsidR="005A699A" w:rsidRPr="00716BEB" w:rsidRDefault="005A699A" w:rsidP="005A699A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716BE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 (0%)</w:t>
            </w:r>
          </w:p>
        </w:tc>
      </w:tr>
      <w:tr w:rsidR="005A699A" w:rsidRPr="00716BEB" w14:paraId="5A13A9E4" w14:textId="77777777" w:rsidTr="005A699A">
        <w:tc>
          <w:tcPr>
            <w:tcW w:w="5000" w:type="pct"/>
            <w:gridSpan w:val="11"/>
            <w:shd w:val="clear" w:color="auto" w:fill="FFFFFF"/>
            <w:vAlign w:val="center"/>
            <w:hideMark/>
          </w:tcPr>
          <w:p w14:paraId="224C0976" w14:textId="77777777" w:rsidR="005A699A" w:rsidRPr="00716BEB" w:rsidRDefault="005A699A" w:rsidP="005A699A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716BEB"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 w:val="20"/>
                <w:szCs w:val="20"/>
                <w:vertAlign w:val="superscript"/>
              </w:rPr>
              <w:t>1 </w:t>
            </w:r>
            <w:r w:rsidRPr="00716BE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n (%)</w:t>
            </w:r>
          </w:p>
        </w:tc>
      </w:tr>
    </w:tbl>
    <w:p w14:paraId="7C6D1CE5" w14:textId="491690DA" w:rsidR="005A699A" w:rsidRDefault="00F2122A" w:rsidP="00E5653E">
      <w:pPr>
        <w:rPr>
          <w:rFonts w:ascii="Times New Roman" w:hAnsi="Times New Roman" w:cs="Times New Roman"/>
          <w:sz w:val="20"/>
          <w:szCs w:val="20"/>
        </w:rPr>
      </w:pPr>
      <w:r w:rsidRPr="00716BEB">
        <w:rPr>
          <w:rFonts w:ascii="Times New Roman" w:hAnsi="Times New Roman" w:cs="Times New Roman"/>
          <w:sz w:val="20"/>
          <w:szCs w:val="20"/>
        </w:rPr>
        <w:t xml:space="preserve">Note: </w:t>
      </w:r>
      <w:r w:rsidRPr="00716BEB">
        <w:rPr>
          <w:rFonts w:ascii="Times New Roman" w:hAnsi="Times New Roman" w:cs="Times New Roman"/>
          <w:i/>
          <w:sz w:val="20"/>
          <w:szCs w:val="20"/>
        </w:rPr>
        <w:t>BRCA2</w:t>
      </w:r>
      <w:r w:rsidRPr="00716BEB">
        <w:rPr>
          <w:rFonts w:ascii="Times New Roman" w:hAnsi="Times New Roman" w:cs="Times New Roman"/>
          <w:sz w:val="20"/>
          <w:szCs w:val="20"/>
        </w:rPr>
        <w:t xml:space="preserve"> LGR with frequency </w:t>
      </w:r>
      <w:r w:rsidRPr="00716BEB">
        <w:rPr>
          <w:rFonts w:ascii="Times New Roman" w:eastAsia="宋体" w:hAnsi="Times New Roman" w:cs="Times New Roman"/>
          <w:color w:val="333333"/>
          <w:kern w:val="0"/>
          <w:sz w:val="20"/>
          <w:szCs w:val="20"/>
        </w:rPr>
        <w:t xml:space="preserve">&gt;=1 </w:t>
      </w:r>
      <w:proofErr w:type="gramStart"/>
      <w:r w:rsidRPr="00716BEB">
        <w:rPr>
          <w:rFonts w:ascii="Times New Roman" w:eastAsia="宋体" w:hAnsi="Times New Roman" w:cs="Times New Roman"/>
          <w:color w:val="333333"/>
          <w:kern w:val="0"/>
          <w:sz w:val="20"/>
          <w:szCs w:val="20"/>
        </w:rPr>
        <w:t>are</w:t>
      </w:r>
      <w:proofErr w:type="gramEnd"/>
      <w:r w:rsidRPr="00716BEB">
        <w:rPr>
          <w:rFonts w:ascii="Times New Roman" w:eastAsia="宋体" w:hAnsi="Times New Roman" w:cs="Times New Roman"/>
          <w:color w:val="333333"/>
          <w:kern w:val="0"/>
          <w:sz w:val="20"/>
          <w:szCs w:val="20"/>
        </w:rPr>
        <w:t xml:space="preserve"> shown.</w:t>
      </w:r>
    </w:p>
    <w:p w14:paraId="01BFD20B" w14:textId="77777777" w:rsidR="00E5653E" w:rsidRDefault="00E5653E" w:rsidP="00E5653E">
      <w:pPr>
        <w:rPr>
          <w:rFonts w:ascii="Times New Roman" w:hAnsi="Times New Roman" w:cs="Times New Roman"/>
          <w:sz w:val="20"/>
          <w:szCs w:val="20"/>
        </w:rPr>
      </w:pPr>
    </w:p>
    <w:p w14:paraId="71123CFA" w14:textId="77777777" w:rsidR="00E5653E" w:rsidRDefault="00E5653E" w:rsidP="00E5653E">
      <w:pPr>
        <w:rPr>
          <w:rFonts w:ascii="Times New Roman" w:hAnsi="Times New Roman" w:cs="Times New Roman"/>
          <w:sz w:val="20"/>
          <w:szCs w:val="20"/>
        </w:rPr>
      </w:pPr>
    </w:p>
    <w:p w14:paraId="63BA2546" w14:textId="77777777" w:rsidR="00E5653E" w:rsidRDefault="00E5653E" w:rsidP="00E5653E">
      <w:pPr>
        <w:rPr>
          <w:rFonts w:ascii="Times New Roman" w:hAnsi="Times New Roman" w:cs="Times New Roman"/>
          <w:sz w:val="20"/>
          <w:szCs w:val="20"/>
        </w:rPr>
      </w:pPr>
    </w:p>
    <w:p w14:paraId="7734E257" w14:textId="77777777" w:rsidR="00E5653E" w:rsidRDefault="00E5653E" w:rsidP="00E5653E">
      <w:pPr>
        <w:rPr>
          <w:rFonts w:ascii="Times New Roman" w:hAnsi="Times New Roman" w:cs="Times New Roman"/>
          <w:sz w:val="20"/>
          <w:szCs w:val="20"/>
        </w:rPr>
      </w:pPr>
    </w:p>
    <w:p w14:paraId="42DC23BC" w14:textId="77777777" w:rsidR="00E5653E" w:rsidRDefault="00E5653E" w:rsidP="00E5653E">
      <w:pPr>
        <w:rPr>
          <w:rFonts w:ascii="Times New Roman" w:hAnsi="Times New Roman" w:cs="Times New Roman"/>
          <w:sz w:val="20"/>
          <w:szCs w:val="20"/>
        </w:rPr>
      </w:pPr>
    </w:p>
    <w:p w14:paraId="676EB025" w14:textId="77777777" w:rsidR="00E5653E" w:rsidRDefault="00E5653E" w:rsidP="00E5653E">
      <w:pPr>
        <w:rPr>
          <w:rFonts w:ascii="Times New Roman" w:hAnsi="Times New Roman" w:cs="Times New Roman"/>
          <w:sz w:val="20"/>
          <w:szCs w:val="20"/>
        </w:rPr>
      </w:pPr>
    </w:p>
    <w:p w14:paraId="1C6866D1" w14:textId="77777777" w:rsidR="00E5653E" w:rsidRDefault="00E5653E" w:rsidP="00E5653E">
      <w:pPr>
        <w:rPr>
          <w:rFonts w:ascii="Times New Roman" w:hAnsi="Times New Roman" w:cs="Times New Roman"/>
          <w:sz w:val="20"/>
          <w:szCs w:val="20"/>
        </w:rPr>
      </w:pPr>
    </w:p>
    <w:p w14:paraId="6C3D1E90" w14:textId="77777777" w:rsidR="00E5653E" w:rsidRDefault="00E5653E" w:rsidP="00E5653E">
      <w:pPr>
        <w:rPr>
          <w:rFonts w:ascii="Times New Roman" w:hAnsi="Times New Roman" w:cs="Times New Roman"/>
          <w:sz w:val="20"/>
          <w:szCs w:val="20"/>
        </w:rPr>
      </w:pPr>
    </w:p>
    <w:p w14:paraId="7FCA74D1" w14:textId="77777777" w:rsidR="00E5653E" w:rsidRDefault="00E5653E" w:rsidP="00E5653E">
      <w:pPr>
        <w:rPr>
          <w:rFonts w:ascii="Times New Roman" w:hAnsi="Times New Roman" w:cs="Times New Roman"/>
          <w:sz w:val="20"/>
          <w:szCs w:val="20"/>
        </w:rPr>
      </w:pPr>
    </w:p>
    <w:p w14:paraId="14F07588" w14:textId="77777777" w:rsidR="00E5653E" w:rsidRDefault="00E5653E" w:rsidP="00E5653E">
      <w:pPr>
        <w:rPr>
          <w:rFonts w:ascii="Times New Roman" w:hAnsi="Times New Roman" w:cs="Times New Roman"/>
          <w:sz w:val="20"/>
          <w:szCs w:val="20"/>
        </w:rPr>
      </w:pPr>
    </w:p>
    <w:p w14:paraId="67D9A2C4" w14:textId="77777777" w:rsidR="00E5653E" w:rsidRDefault="00E5653E" w:rsidP="00E5653E">
      <w:pPr>
        <w:rPr>
          <w:rFonts w:ascii="Times New Roman" w:hAnsi="Times New Roman" w:cs="Times New Roman"/>
          <w:sz w:val="20"/>
          <w:szCs w:val="20"/>
        </w:rPr>
      </w:pPr>
    </w:p>
    <w:p w14:paraId="23463A88" w14:textId="77777777" w:rsidR="00E5653E" w:rsidRDefault="00E5653E" w:rsidP="00E5653E">
      <w:pPr>
        <w:rPr>
          <w:rFonts w:ascii="Times New Roman" w:hAnsi="Times New Roman" w:cs="Times New Roman"/>
          <w:sz w:val="20"/>
          <w:szCs w:val="20"/>
        </w:rPr>
      </w:pPr>
    </w:p>
    <w:p w14:paraId="58403A83" w14:textId="77777777" w:rsidR="00E5653E" w:rsidRDefault="00E5653E" w:rsidP="00E5653E">
      <w:pPr>
        <w:rPr>
          <w:rFonts w:ascii="Times New Roman" w:hAnsi="Times New Roman" w:cs="Times New Roman"/>
          <w:sz w:val="20"/>
          <w:szCs w:val="20"/>
        </w:rPr>
      </w:pPr>
    </w:p>
    <w:p w14:paraId="33119BE4" w14:textId="77777777" w:rsidR="00E5653E" w:rsidRDefault="00E5653E" w:rsidP="00E5653E">
      <w:pPr>
        <w:rPr>
          <w:rFonts w:ascii="Times New Roman" w:hAnsi="Times New Roman" w:cs="Times New Roman"/>
          <w:sz w:val="20"/>
          <w:szCs w:val="20"/>
        </w:rPr>
      </w:pPr>
    </w:p>
    <w:p w14:paraId="159265B9" w14:textId="77777777" w:rsidR="00E5653E" w:rsidRDefault="00E5653E" w:rsidP="00E5653E">
      <w:pPr>
        <w:rPr>
          <w:rFonts w:ascii="Times New Roman" w:hAnsi="Times New Roman" w:cs="Times New Roman"/>
          <w:sz w:val="20"/>
          <w:szCs w:val="20"/>
        </w:rPr>
      </w:pPr>
    </w:p>
    <w:p w14:paraId="3970EA51" w14:textId="77777777" w:rsidR="00E5653E" w:rsidRPr="00716BEB" w:rsidRDefault="00E5653E" w:rsidP="00E5653E">
      <w:pPr>
        <w:rPr>
          <w:rFonts w:ascii="Times New Roman" w:hAnsi="Times New Roman" w:cs="Times New Roman"/>
          <w:b/>
          <w:sz w:val="20"/>
          <w:szCs w:val="20"/>
        </w:rPr>
      </w:pPr>
      <w:r w:rsidRPr="00716BEB">
        <w:rPr>
          <w:rFonts w:ascii="Times New Roman" w:hAnsi="Times New Roman" w:cs="Times New Roman"/>
          <w:b/>
          <w:sz w:val="20"/>
          <w:szCs w:val="20"/>
        </w:rPr>
        <w:t>Table S</w:t>
      </w:r>
      <w:r>
        <w:rPr>
          <w:rFonts w:ascii="Times New Roman" w:hAnsi="Times New Roman" w:cs="Times New Roman"/>
          <w:b/>
          <w:sz w:val="20"/>
          <w:szCs w:val="20"/>
        </w:rPr>
        <w:t>11</w:t>
      </w:r>
      <w:r w:rsidRPr="00716BEB">
        <w:rPr>
          <w:rFonts w:ascii="Times New Roman" w:hAnsi="Times New Roman" w:cs="Times New Roman"/>
          <w:b/>
          <w:sz w:val="20"/>
          <w:szCs w:val="20"/>
        </w:rPr>
        <w:t xml:space="preserve"> Distribution of LGR across multiple cancers</w:t>
      </w:r>
    </w:p>
    <w:tbl>
      <w:tblPr>
        <w:tblW w:w="5000" w:type="pct"/>
        <w:tblBorders>
          <w:top w:val="single" w:sz="12" w:space="0" w:color="A8A8A8"/>
          <w:bottom w:val="single" w:sz="12" w:space="0" w:color="A8A8A8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600"/>
        <w:gridCol w:w="3679"/>
        <w:gridCol w:w="3679"/>
      </w:tblGrid>
      <w:tr w:rsidR="00E5653E" w:rsidRPr="00716BEB" w14:paraId="47994E32" w14:textId="77777777" w:rsidTr="00F13F83">
        <w:trPr>
          <w:tblHeader/>
        </w:trPr>
        <w:tc>
          <w:tcPr>
            <w:tcW w:w="2364" w:type="pct"/>
            <w:tcBorders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3BD9FBAB" w14:textId="77777777" w:rsidR="00E5653E" w:rsidRPr="00716BEB" w:rsidRDefault="00E5653E" w:rsidP="00F13F83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716BEB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0"/>
                <w:szCs w:val="20"/>
              </w:rPr>
              <w:lastRenderedPageBreak/>
              <w:t>Characteristic</w:t>
            </w:r>
          </w:p>
        </w:tc>
        <w:tc>
          <w:tcPr>
            <w:tcW w:w="1318" w:type="pct"/>
            <w:tcBorders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3498AB95" w14:textId="77777777" w:rsidR="00E5653E" w:rsidRPr="00716BEB" w:rsidRDefault="00E5653E" w:rsidP="00F13F83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716BEB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0"/>
                <w:szCs w:val="20"/>
              </w:rPr>
              <w:t>BRCA1 LGR</w:t>
            </w:r>
            <w:r w:rsidRPr="00716BE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, N = 70</w:t>
            </w:r>
            <w:r w:rsidRPr="00716BEB"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318" w:type="pct"/>
            <w:tcBorders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5FFB5283" w14:textId="77777777" w:rsidR="00E5653E" w:rsidRPr="00716BEB" w:rsidRDefault="00E5653E" w:rsidP="00F13F83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716BEB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0"/>
                <w:szCs w:val="20"/>
              </w:rPr>
              <w:t>BRCA2 LGR</w:t>
            </w:r>
            <w:r w:rsidRPr="00716BE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, N = 14</w:t>
            </w:r>
            <w:r w:rsidRPr="00716BEB"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 w:val="20"/>
                <w:szCs w:val="20"/>
                <w:vertAlign w:val="superscript"/>
              </w:rPr>
              <w:t>1</w:t>
            </w:r>
          </w:p>
        </w:tc>
      </w:tr>
      <w:tr w:rsidR="00E5653E" w:rsidRPr="00716BEB" w14:paraId="7BA7ADAC" w14:textId="77777777" w:rsidTr="00F13F83">
        <w:tc>
          <w:tcPr>
            <w:tcW w:w="2364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F59AF80" w14:textId="386D517F" w:rsidR="00E5653E" w:rsidRPr="00716BEB" w:rsidRDefault="002C5558" w:rsidP="00F13F83">
            <w:pPr>
              <w:widowControl/>
              <w:spacing w:before="150" w:after="150"/>
              <w:ind w:left="150" w:right="1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716BE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T</w:t>
            </w:r>
            <w:r w:rsidR="00E5653E" w:rsidRPr="00716BE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umor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 xml:space="preserve"> </w:t>
            </w:r>
            <w:r w:rsidR="00E5653E" w:rsidRPr="00716BE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type</w:t>
            </w:r>
          </w:p>
        </w:tc>
        <w:tc>
          <w:tcPr>
            <w:tcW w:w="1318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EAEAB74" w14:textId="77777777" w:rsidR="00E5653E" w:rsidRPr="00716BEB" w:rsidRDefault="00E5653E" w:rsidP="00F13F83">
            <w:pPr>
              <w:widowControl/>
              <w:spacing w:before="150" w:after="150"/>
              <w:ind w:left="150" w:right="1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</w:p>
        </w:tc>
        <w:tc>
          <w:tcPr>
            <w:tcW w:w="1318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DF42E79" w14:textId="77777777" w:rsidR="00E5653E" w:rsidRPr="00716BEB" w:rsidRDefault="00E5653E" w:rsidP="00F13F83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5653E" w:rsidRPr="00716BEB" w14:paraId="4DFDAED7" w14:textId="77777777" w:rsidTr="00F13F83">
        <w:tc>
          <w:tcPr>
            <w:tcW w:w="2364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ABE97E4" w14:textId="77777777" w:rsidR="00E5653E" w:rsidRPr="00716BEB" w:rsidRDefault="00E5653E" w:rsidP="00F13F83">
            <w:pPr>
              <w:widowControl/>
              <w:spacing w:before="150" w:after="150"/>
              <w:ind w:left="150" w:right="150" w:firstLine="1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716BE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Breast Cancer</w:t>
            </w:r>
          </w:p>
        </w:tc>
        <w:tc>
          <w:tcPr>
            <w:tcW w:w="1318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CD60223" w14:textId="424FFEFE" w:rsidR="00E5653E" w:rsidRPr="00716BEB" w:rsidRDefault="00E5653E" w:rsidP="00F13F83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716BE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12 (17</w:t>
            </w:r>
            <w:r w:rsidR="002073E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.1</w:t>
            </w:r>
            <w:r w:rsidRPr="00716BE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%)</w:t>
            </w:r>
          </w:p>
        </w:tc>
        <w:tc>
          <w:tcPr>
            <w:tcW w:w="1318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91CB94E" w14:textId="48EF3897" w:rsidR="00E5653E" w:rsidRPr="00716BEB" w:rsidRDefault="00E5653E" w:rsidP="00F13F83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716BE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5 (3</w:t>
            </w:r>
            <w:r w:rsidR="002073E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5.7</w:t>
            </w:r>
            <w:r w:rsidRPr="00716BE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%)</w:t>
            </w:r>
          </w:p>
        </w:tc>
      </w:tr>
      <w:tr w:rsidR="00E5653E" w:rsidRPr="00716BEB" w14:paraId="739116FE" w14:textId="77777777" w:rsidTr="00F13F83">
        <w:tc>
          <w:tcPr>
            <w:tcW w:w="2364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8294F37" w14:textId="77777777" w:rsidR="00E5653E" w:rsidRPr="00716BEB" w:rsidRDefault="00E5653E" w:rsidP="00F13F83">
            <w:pPr>
              <w:widowControl/>
              <w:spacing w:before="150" w:after="150"/>
              <w:ind w:left="150" w:right="150" w:firstLine="1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716BE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Cholangiocarcinoma</w:t>
            </w:r>
          </w:p>
        </w:tc>
        <w:tc>
          <w:tcPr>
            <w:tcW w:w="1318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3D0B40C" w14:textId="77777777" w:rsidR="00E5653E" w:rsidRPr="00716BEB" w:rsidRDefault="00E5653E" w:rsidP="00F13F83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716BE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2 (2.9%)</w:t>
            </w:r>
          </w:p>
        </w:tc>
        <w:tc>
          <w:tcPr>
            <w:tcW w:w="1318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897D346" w14:textId="63FE4093" w:rsidR="00E5653E" w:rsidRPr="00716BEB" w:rsidRDefault="00E5653E" w:rsidP="00F13F83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716BE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2 (14</w:t>
            </w:r>
            <w:r w:rsidR="002073E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.3</w:t>
            </w:r>
            <w:r w:rsidRPr="00716BE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%)</w:t>
            </w:r>
          </w:p>
        </w:tc>
      </w:tr>
      <w:tr w:rsidR="00E5653E" w:rsidRPr="00716BEB" w14:paraId="300A01E5" w14:textId="77777777" w:rsidTr="00F13F83">
        <w:tc>
          <w:tcPr>
            <w:tcW w:w="2364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02C0423" w14:textId="77777777" w:rsidR="00E5653E" w:rsidRPr="00716BEB" w:rsidRDefault="00E5653E" w:rsidP="00F13F83">
            <w:pPr>
              <w:widowControl/>
              <w:spacing w:before="150" w:after="150"/>
              <w:ind w:left="150" w:right="150" w:firstLine="1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716BE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Colorectal Cancer</w:t>
            </w:r>
          </w:p>
        </w:tc>
        <w:tc>
          <w:tcPr>
            <w:tcW w:w="1318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3A781EA" w14:textId="77777777" w:rsidR="00E5653E" w:rsidRPr="00716BEB" w:rsidRDefault="00E5653E" w:rsidP="00F13F83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716BE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4 (5.7%)</w:t>
            </w:r>
          </w:p>
        </w:tc>
        <w:tc>
          <w:tcPr>
            <w:tcW w:w="1318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C2FC79F" w14:textId="77777777" w:rsidR="00E5653E" w:rsidRPr="00716BEB" w:rsidRDefault="00E5653E" w:rsidP="00F13F83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716BE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1 (7.1%)</w:t>
            </w:r>
          </w:p>
        </w:tc>
      </w:tr>
      <w:tr w:rsidR="00E5653E" w:rsidRPr="00716BEB" w14:paraId="61A68C2E" w14:textId="77777777" w:rsidTr="00F13F83">
        <w:tc>
          <w:tcPr>
            <w:tcW w:w="2364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AF76D96" w14:textId="77777777" w:rsidR="00E5653E" w:rsidRPr="00716BEB" w:rsidRDefault="00E5653E" w:rsidP="00F13F83">
            <w:pPr>
              <w:widowControl/>
              <w:spacing w:before="150" w:after="150"/>
              <w:ind w:left="150" w:right="150" w:firstLine="1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716BE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Endometrial Cancer</w:t>
            </w:r>
          </w:p>
        </w:tc>
        <w:tc>
          <w:tcPr>
            <w:tcW w:w="1318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133BA3B" w14:textId="77777777" w:rsidR="00E5653E" w:rsidRPr="00716BEB" w:rsidRDefault="00E5653E" w:rsidP="00F13F83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716BE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1 (1.4%)</w:t>
            </w:r>
          </w:p>
        </w:tc>
        <w:tc>
          <w:tcPr>
            <w:tcW w:w="1318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87C3FC0" w14:textId="77777777" w:rsidR="00E5653E" w:rsidRPr="00716BEB" w:rsidRDefault="00E5653E" w:rsidP="00F13F83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716BE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 (0%)</w:t>
            </w:r>
          </w:p>
        </w:tc>
      </w:tr>
      <w:tr w:rsidR="00E5653E" w:rsidRPr="00716BEB" w14:paraId="6E9B5C34" w14:textId="77777777" w:rsidTr="00F13F83">
        <w:tc>
          <w:tcPr>
            <w:tcW w:w="2364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D5C9BF9" w14:textId="77777777" w:rsidR="00E5653E" w:rsidRPr="00716BEB" w:rsidRDefault="00E5653E" w:rsidP="00F13F83">
            <w:pPr>
              <w:widowControl/>
              <w:spacing w:before="150" w:after="150"/>
              <w:ind w:left="150" w:right="150" w:firstLine="1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716BE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Gastric Cancer</w:t>
            </w:r>
          </w:p>
        </w:tc>
        <w:tc>
          <w:tcPr>
            <w:tcW w:w="1318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4D8826F" w14:textId="77777777" w:rsidR="00E5653E" w:rsidRPr="00716BEB" w:rsidRDefault="00E5653E" w:rsidP="00F13F83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716BE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2 (2.9%)</w:t>
            </w:r>
          </w:p>
        </w:tc>
        <w:tc>
          <w:tcPr>
            <w:tcW w:w="1318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110DA81" w14:textId="77777777" w:rsidR="00E5653E" w:rsidRPr="00716BEB" w:rsidRDefault="00E5653E" w:rsidP="00F13F83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716BE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1 (7.1%)</w:t>
            </w:r>
          </w:p>
        </w:tc>
      </w:tr>
      <w:tr w:rsidR="00E5653E" w:rsidRPr="00716BEB" w14:paraId="1071074C" w14:textId="77777777" w:rsidTr="00F13F83">
        <w:tc>
          <w:tcPr>
            <w:tcW w:w="2364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92D32D2" w14:textId="77777777" w:rsidR="00E5653E" w:rsidRPr="00716BEB" w:rsidRDefault="00E5653E" w:rsidP="00F13F83">
            <w:pPr>
              <w:widowControl/>
              <w:spacing w:before="150" w:after="150"/>
              <w:ind w:left="150" w:right="150" w:firstLine="1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716BE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Head and neck Cancer</w:t>
            </w:r>
          </w:p>
        </w:tc>
        <w:tc>
          <w:tcPr>
            <w:tcW w:w="1318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6038CEA" w14:textId="77777777" w:rsidR="00E5653E" w:rsidRPr="00716BEB" w:rsidRDefault="00E5653E" w:rsidP="00F13F83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716BE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1 (1.4%)</w:t>
            </w:r>
          </w:p>
        </w:tc>
        <w:tc>
          <w:tcPr>
            <w:tcW w:w="1318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141B2B1" w14:textId="77777777" w:rsidR="00E5653E" w:rsidRPr="00716BEB" w:rsidRDefault="00E5653E" w:rsidP="00F13F83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716BE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 (0%)</w:t>
            </w:r>
          </w:p>
        </w:tc>
      </w:tr>
      <w:tr w:rsidR="00E5653E" w:rsidRPr="00716BEB" w14:paraId="42521A11" w14:textId="77777777" w:rsidTr="00F13F83">
        <w:tc>
          <w:tcPr>
            <w:tcW w:w="2364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B319DAA" w14:textId="77777777" w:rsidR="00E5653E" w:rsidRPr="00716BEB" w:rsidRDefault="00E5653E" w:rsidP="00F13F83">
            <w:pPr>
              <w:widowControl/>
              <w:spacing w:before="150" w:after="150"/>
              <w:ind w:left="150" w:right="150" w:firstLine="1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716BE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Kidney Cancer</w:t>
            </w:r>
          </w:p>
        </w:tc>
        <w:tc>
          <w:tcPr>
            <w:tcW w:w="1318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97A5F4C" w14:textId="77777777" w:rsidR="00E5653E" w:rsidRPr="00716BEB" w:rsidRDefault="00E5653E" w:rsidP="00F13F83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716BE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1 (1.4%)</w:t>
            </w:r>
          </w:p>
        </w:tc>
        <w:tc>
          <w:tcPr>
            <w:tcW w:w="1318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6A6A69A" w14:textId="77777777" w:rsidR="00E5653E" w:rsidRPr="00716BEB" w:rsidRDefault="00E5653E" w:rsidP="00F13F83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716BE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 (0%)</w:t>
            </w:r>
          </w:p>
        </w:tc>
      </w:tr>
      <w:tr w:rsidR="00E5653E" w:rsidRPr="00716BEB" w14:paraId="6A6A68BF" w14:textId="77777777" w:rsidTr="00F13F83">
        <w:tc>
          <w:tcPr>
            <w:tcW w:w="2364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2BED9E3" w14:textId="77777777" w:rsidR="00E5653E" w:rsidRPr="00716BEB" w:rsidRDefault="00E5653E" w:rsidP="00F13F83">
            <w:pPr>
              <w:widowControl/>
              <w:spacing w:before="150" w:after="150"/>
              <w:ind w:left="150" w:right="150" w:firstLine="1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716BE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lastRenderedPageBreak/>
              <w:t>Liver Cancer</w:t>
            </w:r>
          </w:p>
        </w:tc>
        <w:tc>
          <w:tcPr>
            <w:tcW w:w="1318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EB9BFE4" w14:textId="77777777" w:rsidR="00E5653E" w:rsidRPr="00716BEB" w:rsidRDefault="00E5653E" w:rsidP="00F13F83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716BE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3 (4.3%)</w:t>
            </w:r>
          </w:p>
        </w:tc>
        <w:tc>
          <w:tcPr>
            <w:tcW w:w="1318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7037348" w14:textId="77777777" w:rsidR="00E5653E" w:rsidRPr="00716BEB" w:rsidRDefault="00E5653E" w:rsidP="00F13F83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716BE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 (0%)</w:t>
            </w:r>
          </w:p>
        </w:tc>
      </w:tr>
      <w:tr w:rsidR="006521F3" w:rsidRPr="00716BEB" w14:paraId="52C904D0" w14:textId="77777777" w:rsidTr="00B856C9">
        <w:tc>
          <w:tcPr>
            <w:tcW w:w="2364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0F414E31" w14:textId="131888DF" w:rsidR="006521F3" w:rsidRPr="00716BEB" w:rsidRDefault="006521F3" w:rsidP="006521F3">
            <w:pPr>
              <w:widowControl/>
              <w:spacing w:before="150" w:after="150"/>
              <w:ind w:left="150" w:right="150" w:firstLine="1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CD24E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Lung Cancer</w:t>
            </w:r>
          </w:p>
        </w:tc>
        <w:tc>
          <w:tcPr>
            <w:tcW w:w="1318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5761695E" w14:textId="2F1F6A2E" w:rsidR="006521F3" w:rsidRPr="00716BEB" w:rsidRDefault="006521F3" w:rsidP="006521F3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9246BC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9 (1</w:t>
            </w:r>
            <w:r w:rsidR="002073EB" w:rsidRPr="009246BC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2.9</w:t>
            </w:r>
            <w:r w:rsidRPr="009246BC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%)</w:t>
            </w:r>
          </w:p>
        </w:tc>
        <w:tc>
          <w:tcPr>
            <w:tcW w:w="1318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4F14247F" w14:textId="4ADA0B52" w:rsidR="006521F3" w:rsidRPr="00716BEB" w:rsidRDefault="006521F3" w:rsidP="006521F3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241A1A">
              <w:t>0 (0%)</w:t>
            </w:r>
          </w:p>
        </w:tc>
      </w:tr>
      <w:tr w:rsidR="00E5653E" w:rsidRPr="00716BEB" w14:paraId="5E0348DC" w14:textId="77777777" w:rsidTr="00F13F83">
        <w:tc>
          <w:tcPr>
            <w:tcW w:w="2364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4CA6FE4" w14:textId="77777777" w:rsidR="00E5653E" w:rsidRPr="00716BEB" w:rsidRDefault="00E5653E" w:rsidP="00F13F83">
            <w:pPr>
              <w:widowControl/>
              <w:spacing w:before="150" w:after="150"/>
              <w:ind w:left="150" w:right="150" w:firstLine="1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716BE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Neuroendocrine</w:t>
            </w:r>
          </w:p>
        </w:tc>
        <w:tc>
          <w:tcPr>
            <w:tcW w:w="1318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5332683" w14:textId="77777777" w:rsidR="00E5653E" w:rsidRPr="00716BEB" w:rsidRDefault="00E5653E" w:rsidP="00F13F83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716BE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1 (1.4%)</w:t>
            </w:r>
          </w:p>
        </w:tc>
        <w:tc>
          <w:tcPr>
            <w:tcW w:w="1318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65961A1" w14:textId="77777777" w:rsidR="00E5653E" w:rsidRPr="00716BEB" w:rsidRDefault="00E5653E" w:rsidP="00F13F83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716BE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 (0%)</w:t>
            </w:r>
          </w:p>
        </w:tc>
      </w:tr>
      <w:tr w:rsidR="00E5653E" w:rsidRPr="00716BEB" w14:paraId="330872D3" w14:textId="77777777" w:rsidTr="00F13F83">
        <w:tc>
          <w:tcPr>
            <w:tcW w:w="2364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F0F0500" w14:textId="77777777" w:rsidR="00E5653E" w:rsidRPr="00716BEB" w:rsidRDefault="00E5653E" w:rsidP="00F13F83">
            <w:pPr>
              <w:widowControl/>
              <w:spacing w:before="150" w:after="150"/>
              <w:ind w:left="150" w:right="150" w:firstLine="1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716BE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Ovarian Cancer</w:t>
            </w:r>
          </w:p>
        </w:tc>
        <w:tc>
          <w:tcPr>
            <w:tcW w:w="1318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E3FAC1D" w14:textId="2714EB65" w:rsidR="00E5653E" w:rsidRPr="00716BEB" w:rsidRDefault="00E5653E" w:rsidP="00F13F83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716BE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33 (47</w:t>
            </w:r>
            <w:r w:rsidR="002073E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.1</w:t>
            </w:r>
            <w:r w:rsidRPr="00716BE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%)</w:t>
            </w:r>
          </w:p>
        </w:tc>
        <w:tc>
          <w:tcPr>
            <w:tcW w:w="1318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BBAA995" w14:textId="58C56C1D" w:rsidR="00E5653E" w:rsidRPr="00716BEB" w:rsidRDefault="00E5653E" w:rsidP="00F13F83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716BE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2 (14</w:t>
            </w:r>
            <w:r w:rsidR="002073E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.3</w:t>
            </w:r>
            <w:r w:rsidRPr="00716BE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%)</w:t>
            </w:r>
          </w:p>
        </w:tc>
      </w:tr>
      <w:tr w:rsidR="00E5653E" w:rsidRPr="00716BEB" w14:paraId="3CED29F1" w14:textId="77777777" w:rsidTr="00F13F83">
        <w:tc>
          <w:tcPr>
            <w:tcW w:w="2364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629DD3F" w14:textId="77777777" w:rsidR="00E5653E" w:rsidRPr="00716BEB" w:rsidRDefault="00E5653E" w:rsidP="00F13F83">
            <w:pPr>
              <w:widowControl/>
              <w:spacing w:before="150" w:after="150"/>
              <w:ind w:left="150" w:right="150" w:firstLine="1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716BE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Prostate Cancer</w:t>
            </w:r>
          </w:p>
        </w:tc>
        <w:tc>
          <w:tcPr>
            <w:tcW w:w="1318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F19967F" w14:textId="77777777" w:rsidR="00E5653E" w:rsidRPr="00716BEB" w:rsidRDefault="00E5653E" w:rsidP="00F13F83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716BE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 (0%)</w:t>
            </w:r>
          </w:p>
        </w:tc>
        <w:tc>
          <w:tcPr>
            <w:tcW w:w="1318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3AF7375" w14:textId="103AD21E" w:rsidR="00E5653E" w:rsidRPr="00716BEB" w:rsidRDefault="00E5653E" w:rsidP="00F13F83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716BE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2 (14</w:t>
            </w:r>
            <w:r w:rsidR="002073E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.3</w:t>
            </w:r>
            <w:r w:rsidRPr="00716BE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%)</w:t>
            </w:r>
          </w:p>
        </w:tc>
      </w:tr>
      <w:tr w:rsidR="00E5653E" w:rsidRPr="00716BEB" w14:paraId="159F125E" w14:textId="77777777" w:rsidTr="00F13F83">
        <w:tc>
          <w:tcPr>
            <w:tcW w:w="2364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16EE59A" w14:textId="77777777" w:rsidR="00E5653E" w:rsidRPr="00716BEB" w:rsidRDefault="00E5653E" w:rsidP="00F13F83">
            <w:pPr>
              <w:widowControl/>
              <w:spacing w:before="150" w:after="150"/>
              <w:ind w:left="150" w:right="150" w:firstLine="1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716BE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Sarcoma</w:t>
            </w:r>
          </w:p>
        </w:tc>
        <w:tc>
          <w:tcPr>
            <w:tcW w:w="1318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66B4A18" w14:textId="77777777" w:rsidR="00E5653E" w:rsidRPr="00716BEB" w:rsidRDefault="00E5653E" w:rsidP="00F13F83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716BE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1 (1.4%)</w:t>
            </w:r>
          </w:p>
        </w:tc>
        <w:tc>
          <w:tcPr>
            <w:tcW w:w="1318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D064C05" w14:textId="77777777" w:rsidR="00E5653E" w:rsidRPr="00716BEB" w:rsidRDefault="00E5653E" w:rsidP="00F13F83">
            <w:pPr>
              <w:widowControl/>
              <w:spacing w:before="150" w:after="150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716BE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1 (7.1%)</w:t>
            </w:r>
          </w:p>
        </w:tc>
      </w:tr>
    </w:tbl>
    <w:p w14:paraId="3932E89A" w14:textId="77777777" w:rsidR="00E5653E" w:rsidRPr="00716BEB" w:rsidRDefault="00E5653E" w:rsidP="00E5653E">
      <w:pPr>
        <w:rPr>
          <w:rFonts w:ascii="Times New Roman" w:hAnsi="Times New Roman" w:cs="Times New Roman"/>
          <w:sz w:val="20"/>
          <w:szCs w:val="20"/>
        </w:rPr>
      </w:pPr>
    </w:p>
    <w:p w14:paraId="36E9911E" w14:textId="77777777" w:rsidR="00E5653E" w:rsidRPr="00E5653E" w:rsidRDefault="00E5653E" w:rsidP="00E5653E">
      <w:pPr>
        <w:rPr>
          <w:rFonts w:ascii="Times New Roman" w:hAnsi="Times New Roman" w:cs="Times New Roman"/>
          <w:sz w:val="20"/>
          <w:szCs w:val="20"/>
        </w:rPr>
      </w:pPr>
    </w:p>
    <w:p w14:paraId="10427523" w14:textId="18028B7A" w:rsidR="008B6401" w:rsidRPr="00716BEB" w:rsidRDefault="008B6401" w:rsidP="008D1251">
      <w:pPr>
        <w:widowControl/>
        <w:spacing w:before="150" w:after="150"/>
        <w:ind w:left="150" w:right="150" w:firstLine="150"/>
        <w:jc w:val="left"/>
        <w:rPr>
          <w:rFonts w:ascii="Times New Roman" w:eastAsia="宋体" w:hAnsi="Times New Roman" w:cs="Times New Roman"/>
          <w:color w:val="333333"/>
          <w:kern w:val="0"/>
          <w:sz w:val="20"/>
          <w:szCs w:val="20"/>
        </w:rPr>
      </w:pPr>
    </w:p>
    <w:sectPr w:rsidR="008B6401" w:rsidRPr="00716BEB" w:rsidSect="00EB7D5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3486A4" w14:textId="77777777" w:rsidR="001134AB" w:rsidRDefault="001134AB" w:rsidP="00B61AD6">
      <w:r>
        <w:separator/>
      </w:r>
    </w:p>
  </w:endnote>
  <w:endnote w:type="continuationSeparator" w:id="0">
    <w:p w14:paraId="534C3765" w14:textId="77777777" w:rsidR="001134AB" w:rsidRDefault="001134AB" w:rsidP="00B61A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9D40D8" w14:textId="77777777" w:rsidR="001134AB" w:rsidRDefault="001134AB" w:rsidP="00B61AD6">
      <w:r>
        <w:separator/>
      </w:r>
    </w:p>
  </w:footnote>
  <w:footnote w:type="continuationSeparator" w:id="0">
    <w:p w14:paraId="574E2EBA" w14:textId="77777777" w:rsidR="001134AB" w:rsidRDefault="001134AB" w:rsidP="00B61A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222F5"/>
    <w:rsid w:val="00012D17"/>
    <w:rsid w:val="000174E3"/>
    <w:rsid w:val="00091BBB"/>
    <w:rsid w:val="00096B1F"/>
    <w:rsid w:val="000D6315"/>
    <w:rsid w:val="000E55DD"/>
    <w:rsid w:val="000E5B07"/>
    <w:rsid w:val="00103736"/>
    <w:rsid w:val="00110DAB"/>
    <w:rsid w:val="001134AB"/>
    <w:rsid w:val="00152164"/>
    <w:rsid w:val="001B707C"/>
    <w:rsid w:val="001C2517"/>
    <w:rsid w:val="002010CC"/>
    <w:rsid w:val="002073EB"/>
    <w:rsid w:val="002222F5"/>
    <w:rsid w:val="00235B5A"/>
    <w:rsid w:val="00243726"/>
    <w:rsid w:val="002848A6"/>
    <w:rsid w:val="002C0832"/>
    <w:rsid w:val="002C5558"/>
    <w:rsid w:val="002F3695"/>
    <w:rsid w:val="00311EAC"/>
    <w:rsid w:val="003172C0"/>
    <w:rsid w:val="00346D39"/>
    <w:rsid w:val="00350699"/>
    <w:rsid w:val="00385754"/>
    <w:rsid w:val="003E4428"/>
    <w:rsid w:val="00402070"/>
    <w:rsid w:val="00412FD9"/>
    <w:rsid w:val="00434F64"/>
    <w:rsid w:val="004674B4"/>
    <w:rsid w:val="004845D9"/>
    <w:rsid w:val="004B6F8E"/>
    <w:rsid w:val="004C014C"/>
    <w:rsid w:val="004C6047"/>
    <w:rsid w:val="00501B51"/>
    <w:rsid w:val="00566AA9"/>
    <w:rsid w:val="00583381"/>
    <w:rsid w:val="00596FE0"/>
    <w:rsid w:val="005A1B60"/>
    <w:rsid w:val="005A699A"/>
    <w:rsid w:val="005B0C9B"/>
    <w:rsid w:val="005C198A"/>
    <w:rsid w:val="005C6AE6"/>
    <w:rsid w:val="0063071A"/>
    <w:rsid w:val="00646315"/>
    <w:rsid w:val="006521F3"/>
    <w:rsid w:val="00665988"/>
    <w:rsid w:val="006700C0"/>
    <w:rsid w:val="0067085C"/>
    <w:rsid w:val="00682DFD"/>
    <w:rsid w:val="006856B2"/>
    <w:rsid w:val="00694021"/>
    <w:rsid w:val="006A789A"/>
    <w:rsid w:val="006B226F"/>
    <w:rsid w:val="006B6703"/>
    <w:rsid w:val="006C2133"/>
    <w:rsid w:val="00716BEB"/>
    <w:rsid w:val="00764501"/>
    <w:rsid w:val="0077630B"/>
    <w:rsid w:val="00803741"/>
    <w:rsid w:val="00805275"/>
    <w:rsid w:val="00812A0F"/>
    <w:rsid w:val="00822202"/>
    <w:rsid w:val="0082654F"/>
    <w:rsid w:val="00832BD9"/>
    <w:rsid w:val="00856A38"/>
    <w:rsid w:val="0088023F"/>
    <w:rsid w:val="008A5D32"/>
    <w:rsid w:val="008A77E8"/>
    <w:rsid w:val="008B0B63"/>
    <w:rsid w:val="008B6401"/>
    <w:rsid w:val="008D1251"/>
    <w:rsid w:val="008D5563"/>
    <w:rsid w:val="008E0FD9"/>
    <w:rsid w:val="008E2302"/>
    <w:rsid w:val="008F3493"/>
    <w:rsid w:val="009246BC"/>
    <w:rsid w:val="00927C5F"/>
    <w:rsid w:val="0094748F"/>
    <w:rsid w:val="00963A12"/>
    <w:rsid w:val="009D58B6"/>
    <w:rsid w:val="00A15EA5"/>
    <w:rsid w:val="00A42AD6"/>
    <w:rsid w:val="00A80F6D"/>
    <w:rsid w:val="00AA40BC"/>
    <w:rsid w:val="00AC7C3C"/>
    <w:rsid w:val="00AD7485"/>
    <w:rsid w:val="00B21684"/>
    <w:rsid w:val="00B61AD6"/>
    <w:rsid w:val="00B76AE0"/>
    <w:rsid w:val="00B80588"/>
    <w:rsid w:val="00B820AE"/>
    <w:rsid w:val="00B86073"/>
    <w:rsid w:val="00B97988"/>
    <w:rsid w:val="00BC348D"/>
    <w:rsid w:val="00BF03BC"/>
    <w:rsid w:val="00C04038"/>
    <w:rsid w:val="00C22AB7"/>
    <w:rsid w:val="00C8221F"/>
    <w:rsid w:val="00CA15B4"/>
    <w:rsid w:val="00CA69D0"/>
    <w:rsid w:val="00CB47B4"/>
    <w:rsid w:val="00CB5254"/>
    <w:rsid w:val="00CC20B9"/>
    <w:rsid w:val="00CD24E0"/>
    <w:rsid w:val="00D47ADA"/>
    <w:rsid w:val="00D74036"/>
    <w:rsid w:val="00DE64AB"/>
    <w:rsid w:val="00DE72A0"/>
    <w:rsid w:val="00E24349"/>
    <w:rsid w:val="00E26FAB"/>
    <w:rsid w:val="00E5653E"/>
    <w:rsid w:val="00E959FD"/>
    <w:rsid w:val="00EA371C"/>
    <w:rsid w:val="00EB7D5B"/>
    <w:rsid w:val="00EF5D4F"/>
    <w:rsid w:val="00F03537"/>
    <w:rsid w:val="00F2122A"/>
    <w:rsid w:val="00F23C7B"/>
    <w:rsid w:val="00F63C50"/>
    <w:rsid w:val="00F7321D"/>
    <w:rsid w:val="00FA0E24"/>
    <w:rsid w:val="00FA3816"/>
    <w:rsid w:val="00FD1688"/>
    <w:rsid w:val="00FE6B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EE3D40"/>
  <w15:chartTrackingRefBased/>
  <w15:docId w15:val="{6EB080A4-189A-41A0-9195-E3FF157813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C198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CB47B4"/>
    <w:rPr>
      <w:b/>
      <w:bCs/>
    </w:rPr>
  </w:style>
  <w:style w:type="paragraph" w:customStyle="1" w:styleId="gtfootnote">
    <w:name w:val="gt_footnote"/>
    <w:basedOn w:val="a"/>
    <w:rsid w:val="00CB47B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4">
    <w:name w:val="Emphasis"/>
    <w:basedOn w:val="a0"/>
    <w:uiPriority w:val="20"/>
    <w:qFormat/>
    <w:rsid w:val="00CB47B4"/>
    <w:rPr>
      <w:i/>
      <w:iCs/>
    </w:rPr>
  </w:style>
  <w:style w:type="paragraph" w:styleId="a5">
    <w:name w:val="header"/>
    <w:basedOn w:val="a"/>
    <w:link w:val="a6"/>
    <w:uiPriority w:val="99"/>
    <w:unhideWhenUsed/>
    <w:rsid w:val="00B61A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B61AD6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B61A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B61AD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572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12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00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04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09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66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29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87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75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37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18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65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50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86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96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74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89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65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13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17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43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0F56E28-6466-4C39-BD85-85748BE637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8</Pages>
  <Words>410</Words>
  <Characters>2340</Characters>
  <Application>Microsoft Office Word</Application>
  <DocSecurity>0</DocSecurity>
  <Lines>19</Lines>
  <Paragraphs>5</Paragraphs>
  <ScaleCrop>false</ScaleCrop>
  <Company/>
  <LinksUpToDate>false</LinksUpToDate>
  <CharactersWithSpaces>2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</dc:creator>
  <cp:keywords/>
  <dc:description/>
  <cp:lastModifiedBy>steven</cp:lastModifiedBy>
  <cp:revision>37</cp:revision>
  <dcterms:created xsi:type="dcterms:W3CDTF">2022-05-28T03:29:00Z</dcterms:created>
  <dcterms:modified xsi:type="dcterms:W3CDTF">2022-05-28T11:21:00Z</dcterms:modified>
</cp:coreProperties>
</file>